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9B0C" w14:textId="77777777" w:rsidR="00340898" w:rsidRDefault="00340898" w:rsidP="00340898">
      <w:pPr>
        <w:rPr>
          <w:rFonts w:ascii="Arial" w:hAnsi="Arial" w:cs="Arial"/>
          <w:b/>
        </w:rPr>
      </w:pPr>
    </w:p>
    <w:p w14:paraId="19AE4762" w14:textId="77777777" w:rsidR="00340898" w:rsidRDefault="00340898" w:rsidP="00340898">
      <w:pPr>
        <w:rPr>
          <w:rFonts w:ascii="Arial" w:hAnsi="Arial" w:cs="Arial"/>
          <w:b/>
        </w:rPr>
      </w:pPr>
    </w:p>
    <w:p w14:paraId="786F0815" w14:textId="04ADC6BF" w:rsidR="009B1B45" w:rsidRDefault="00365860" w:rsidP="0034089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Case Report Form (CRF)</w:t>
      </w:r>
    </w:p>
    <w:p w14:paraId="5695FA6C" w14:textId="77777777" w:rsidR="00365860" w:rsidRDefault="00365860" w:rsidP="00365860">
      <w:pPr>
        <w:jc w:val="center"/>
        <w:rPr>
          <w:rFonts w:ascii="Arial" w:hAnsi="Arial" w:cs="Arial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78"/>
        <w:gridCol w:w="4506"/>
      </w:tblGrid>
      <w:tr w:rsidR="00340898" w:rsidRPr="002003D4" w14:paraId="18CC6806" w14:textId="77777777" w:rsidTr="00340898">
        <w:trPr>
          <w:trHeight w:val="335"/>
        </w:trPr>
        <w:tc>
          <w:tcPr>
            <w:tcW w:w="4478" w:type="dxa"/>
            <w:vMerge w:val="restart"/>
          </w:tcPr>
          <w:p w14:paraId="09EFB52C" w14:textId="77777777" w:rsidR="00CA4EBB" w:rsidRDefault="00340898" w:rsidP="00914AA0">
            <w:pPr>
              <w:rPr>
                <w:rFonts w:ascii="Arial" w:hAnsi="Arial" w:cs="Arial"/>
                <w:sz w:val="22"/>
                <w:szCs w:val="22"/>
              </w:rPr>
            </w:pPr>
            <w:r w:rsidRPr="00340898">
              <w:rPr>
                <w:rFonts w:ascii="Arial" w:hAnsi="Arial" w:cs="Arial"/>
                <w:sz w:val="22"/>
                <w:szCs w:val="22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udienort: </w:t>
            </w:r>
          </w:p>
          <w:p w14:paraId="21634229" w14:textId="77777777" w:rsidR="00CA4EBB" w:rsidRDefault="00CA4EBB" w:rsidP="00914AA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072D4E" w14:textId="7F1FB419" w:rsidR="00914AA0" w:rsidRPr="00CA4EBB" w:rsidRDefault="00CA4EBB" w:rsidP="00914AA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CA4EBB">
              <w:rPr>
                <w:rFonts w:ascii="Segoe UI Symbol" w:hAnsi="Segoe UI Symbol" w:cs="Segoe UI Symbol"/>
                <w:sz w:val="22"/>
                <w:szCs w:val="22"/>
                <w:lang w:val="de-CH"/>
              </w:rPr>
              <w:t>☐</w:t>
            </w:r>
            <w:r w:rsidRPr="00CA4EBB">
              <w:rPr>
                <w:rFonts w:ascii="Segoe UI Symbol" w:hAnsi="Segoe UI Symbol" w:cs="Segoe UI Symbol"/>
                <w:sz w:val="22"/>
                <w:szCs w:val="22"/>
                <w:lang w:val="de-CH"/>
              </w:rPr>
              <w:t xml:space="preserve"> </w:t>
            </w:r>
            <w:r w:rsidR="00340898" w:rsidRPr="00CA4EBB">
              <w:rPr>
                <w:rFonts w:ascii="Arial" w:hAnsi="Arial" w:cs="Arial"/>
                <w:sz w:val="22"/>
                <w:szCs w:val="22"/>
                <w:lang w:val="de-CH"/>
              </w:rPr>
              <w:t>Klinik Pyramide am See</w:t>
            </w:r>
          </w:p>
          <w:p w14:paraId="7A199344" w14:textId="4233944F" w:rsidR="00CA4EBB" w:rsidRPr="00CA4EBB" w:rsidRDefault="00CA4EBB" w:rsidP="00914AA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</w:p>
          <w:p w14:paraId="4FCD773C" w14:textId="6FDC7E70" w:rsidR="00CA4EBB" w:rsidRPr="00CA4EBB" w:rsidRDefault="00CA4EBB" w:rsidP="00914AA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CA4EBB">
              <w:rPr>
                <w:rFonts w:ascii="Segoe UI Symbol" w:hAnsi="Segoe UI Symbol" w:cs="Segoe UI Symbol"/>
                <w:sz w:val="22"/>
                <w:szCs w:val="22"/>
                <w:lang w:val="de-CH"/>
              </w:rPr>
              <w:t>☐</w:t>
            </w:r>
            <w:r w:rsidRPr="00CA4EBB">
              <w:rPr>
                <w:rFonts w:ascii="Segoe UI Symbol" w:hAnsi="Segoe UI Symbol" w:cs="Segoe UI Symbol"/>
                <w:sz w:val="22"/>
                <w:szCs w:val="22"/>
                <w:lang w:val="de-CH"/>
              </w:rPr>
              <w:t xml:space="preserve"> </w:t>
            </w:r>
            <w:r w:rsidRPr="00CA4EBB">
              <w:rPr>
                <w:rFonts w:ascii="Arial" w:hAnsi="Arial" w:cs="Arial"/>
                <w:sz w:val="22"/>
                <w:szCs w:val="22"/>
                <w:lang w:val="de-CH"/>
              </w:rPr>
              <w:t>Klinik Hirslanden Zürich</w:t>
            </w:r>
          </w:p>
          <w:p w14:paraId="4DA17308" w14:textId="77777777" w:rsidR="00D0066D" w:rsidRPr="00CA4EBB" w:rsidRDefault="00D0066D" w:rsidP="00914AA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</w:p>
          <w:p w14:paraId="52B4F78C" w14:textId="682E1517" w:rsidR="00D0066D" w:rsidRPr="00CA4EBB" w:rsidRDefault="00D0066D" w:rsidP="00914A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4EBB">
              <w:rPr>
                <w:rFonts w:ascii="Arial" w:hAnsi="Arial" w:cs="Arial"/>
                <w:sz w:val="22"/>
                <w:szCs w:val="22"/>
                <w:lang w:val="en-US"/>
              </w:rPr>
              <w:t>Group:</w:t>
            </w:r>
            <w:r w:rsidR="002C3443" w:rsidRPr="00CA4EBB">
              <w:rPr>
                <w:rFonts w:ascii="Arial" w:hAnsi="Arial" w:cs="Arial"/>
                <w:sz w:val="22"/>
                <w:szCs w:val="22"/>
                <w:lang w:val="en-US"/>
              </w:rPr>
              <w:t xml:space="preserve">     </w:t>
            </w:r>
            <w:r w:rsidRPr="00CA4EBB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 xml:space="preserve">☐ </w:t>
            </w:r>
            <w:r w:rsidRPr="00CA4EBB">
              <w:rPr>
                <w:rFonts w:ascii="Arial" w:hAnsi="Arial" w:cs="Arial"/>
                <w:sz w:val="22"/>
                <w:szCs w:val="22"/>
                <w:lang w:val="en-US"/>
              </w:rPr>
              <w:t>Red Bull®</w:t>
            </w:r>
            <w:r w:rsidR="002C3443" w:rsidRPr="00CA4EB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</w:t>
            </w:r>
            <w:r w:rsidRPr="00CA4EBB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☐</w:t>
            </w:r>
            <w:r w:rsidRPr="00CA4EB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C3443" w:rsidRPr="00CA4EBB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Pr="00CA4EBB">
              <w:rPr>
                <w:rFonts w:ascii="Arial" w:hAnsi="Arial" w:cs="Arial"/>
                <w:sz w:val="22"/>
                <w:szCs w:val="22"/>
                <w:lang w:val="en-US"/>
              </w:rPr>
              <w:t>ater</w:t>
            </w:r>
          </w:p>
        </w:tc>
        <w:tc>
          <w:tcPr>
            <w:tcW w:w="4506" w:type="dxa"/>
          </w:tcPr>
          <w:p w14:paraId="60B0527F" w14:textId="2E0C69FD" w:rsidR="00340898" w:rsidRPr="00031C00" w:rsidRDefault="00340898" w:rsidP="0036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Date of Surgery</w:t>
            </w:r>
          </w:p>
          <w:p w14:paraId="0C2A4F9E" w14:textId="77777777" w:rsidR="00340898" w:rsidRDefault="00340898" w:rsidP="0036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☐☐☐-☐☐-☐☐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E43C43E" w14:textId="24EEBE9F" w:rsidR="00340898" w:rsidRPr="00031C00" w:rsidRDefault="00340898" w:rsidP="0036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(YYYY-MM-DD)</w:t>
            </w:r>
          </w:p>
        </w:tc>
      </w:tr>
      <w:tr w:rsidR="00340898" w:rsidRPr="00914AA0" w14:paraId="587E7180" w14:textId="77777777" w:rsidTr="00340898">
        <w:trPr>
          <w:trHeight w:val="335"/>
        </w:trPr>
        <w:tc>
          <w:tcPr>
            <w:tcW w:w="4478" w:type="dxa"/>
            <w:vMerge/>
          </w:tcPr>
          <w:p w14:paraId="352EA10B" w14:textId="77777777" w:rsidR="00340898" w:rsidRPr="00031C00" w:rsidRDefault="00340898" w:rsidP="0036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506" w:type="dxa"/>
          </w:tcPr>
          <w:p w14:paraId="69619E80" w14:textId="6FEA18D2" w:rsidR="00340898" w:rsidRPr="00031C00" w:rsidRDefault="0034089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Date of Discharge</w:t>
            </w:r>
          </w:p>
          <w:p w14:paraId="1935DE48" w14:textId="77777777" w:rsidR="00340898" w:rsidRDefault="0034089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☐☐☐-☐☐-☐☐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6DF9F92" w14:textId="77777777" w:rsidR="00340898" w:rsidRDefault="0034089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(YYYY-MM-DD)</w:t>
            </w:r>
          </w:p>
          <w:p w14:paraId="33834BD2" w14:textId="77777777" w:rsidR="000B7888" w:rsidRDefault="000B788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36D80A2" w14:textId="77777777" w:rsidR="000B7888" w:rsidRDefault="000B788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uration of Stay</w:t>
            </w:r>
          </w:p>
          <w:p w14:paraId="62E724DF" w14:textId="17A6E6B1" w:rsidR="000B7888" w:rsidRPr="00031C00" w:rsidRDefault="000B7888" w:rsidP="001C09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</w:t>
            </w:r>
            <w:r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ights</w:t>
            </w:r>
          </w:p>
        </w:tc>
      </w:tr>
    </w:tbl>
    <w:p w14:paraId="74BF7E6D" w14:textId="77777777" w:rsidR="00365860" w:rsidRPr="00031C00" w:rsidRDefault="00365860" w:rsidP="0036586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92"/>
        <w:gridCol w:w="4493"/>
      </w:tblGrid>
      <w:tr w:rsidR="0081321F" w:rsidRPr="0081321F" w14:paraId="07B06234" w14:textId="77777777" w:rsidTr="00296200">
        <w:trPr>
          <w:trHeight w:val="774"/>
        </w:trPr>
        <w:tc>
          <w:tcPr>
            <w:tcW w:w="4492" w:type="dxa"/>
          </w:tcPr>
          <w:p w14:paraId="6E993341" w14:textId="1C903881" w:rsidR="0081321F" w:rsidRPr="00914AA0" w:rsidDel="00FA6348" w:rsidRDefault="0081321F" w:rsidP="00365860">
            <w:pPr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 xml:space="preserve">Year of birth </w:t>
            </w:r>
            <w:r w:rsidRPr="00A551BD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☐☐☐</w:t>
            </w:r>
            <w:r w:rsidRPr="00031C00" w:rsidDel="00FA63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493" w:type="dxa"/>
          </w:tcPr>
          <w:p w14:paraId="722B718F" w14:textId="6B7E8049" w:rsidR="0081321F" w:rsidRPr="004B510D" w:rsidRDefault="0081321F" w:rsidP="00365860">
            <w:pPr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 xml:space="preserve">Age </w:t>
            </w:r>
            <w:r w:rsidR="00023BB0">
              <w:rPr>
                <w:rFonts w:ascii="Arial" w:hAnsi="Arial" w:cs="Arial"/>
                <w:sz w:val="22"/>
                <w:szCs w:val="22"/>
                <w:lang w:val="en-US"/>
              </w:rPr>
              <w:t xml:space="preserve">at surgery </w:t>
            </w:r>
            <w:r w:rsidRPr="00A551BD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 xml:space="preserve">☐☐ </w:t>
            </w: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years</w:t>
            </w:r>
          </w:p>
        </w:tc>
      </w:tr>
    </w:tbl>
    <w:p w14:paraId="14B4240F" w14:textId="77777777" w:rsidR="00365860" w:rsidRPr="004B510D" w:rsidRDefault="00365860" w:rsidP="00365860">
      <w:pPr>
        <w:rPr>
          <w:rFonts w:ascii="Arial" w:hAnsi="Arial" w:cs="Arial"/>
          <w:sz w:val="22"/>
          <w:szCs w:val="22"/>
          <w:lang w:val="en-US"/>
        </w:rPr>
      </w:pPr>
    </w:p>
    <w:p w14:paraId="56305182" w14:textId="77777777" w:rsidR="00F50D44" w:rsidRPr="004B510D" w:rsidRDefault="00F50D44" w:rsidP="0036586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0"/>
        <w:gridCol w:w="2251"/>
        <w:gridCol w:w="2259"/>
      </w:tblGrid>
      <w:tr w:rsidR="00F50D44" w14:paraId="090EF904" w14:textId="77777777" w:rsidTr="00F576AF">
        <w:tc>
          <w:tcPr>
            <w:tcW w:w="9160" w:type="dxa"/>
            <w:gridSpan w:val="3"/>
            <w:shd w:val="clear" w:color="auto" w:fill="A6A6A6" w:themeFill="background1" w:themeFillShade="A6"/>
          </w:tcPr>
          <w:p w14:paraId="16B3C165" w14:textId="77777777" w:rsidR="00F50D44" w:rsidRPr="00F50D44" w:rsidRDefault="00F50D44" w:rsidP="0036586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Demography</w:t>
            </w:r>
            <w:proofErr w:type="spellEnd"/>
          </w:p>
        </w:tc>
      </w:tr>
      <w:tr w:rsidR="00365860" w14:paraId="23230342" w14:textId="77777777" w:rsidTr="00365860">
        <w:tc>
          <w:tcPr>
            <w:tcW w:w="4580" w:type="dxa"/>
          </w:tcPr>
          <w:p w14:paraId="1E73C035" w14:textId="01986271" w:rsidR="00365860" w:rsidRDefault="00693439" w:rsidP="0036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</w:t>
            </w:r>
          </w:p>
        </w:tc>
        <w:tc>
          <w:tcPr>
            <w:tcW w:w="4580" w:type="dxa"/>
            <w:gridSpan w:val="2"/>
          </w:tcPr>
          <w:p w14:paraId="59A17C1B" w14:textId="5AA074F8" w:rsidR="00365860" w:rsidRDefault="00693439" w:rsidP="0036586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r w:rsidR="00FD51B6">
              <w:rPr>
                <w:rFonts w:ascii="MS Gothic" w:eastAsia="MS Gothic" w:hAnsi="MS Gothic"/>
                <w:color w:val="000000"/>
                <w:sz w:val="36"/>
                <w:szCs w:val="36"/>
              </w:rPr>
              <w:t>.</w:t>
            </w: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proofErr w:type="gramEnd"/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m]</w:t>
            </w:r>
          </w:p>
        </w:tc>
      </w:tr>
      <w:tr w:rsidR="00365860" w14:paraId="4D85437E" w14:textId="77777777" w:rsidTr="00365860">
        <w:tc>
          <w:tcPr>
            <w:tcW w:w="4580" w:type="dxa"/>
          </w:tcPr>
          <w:p w14:paraId="1140C097" w14:textId="0F663895" w:rsidR="00365860" w:rsidRDefault="00693439" w:rsidP="003658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eight</w:t>
            </w:r>
            <w:proofErr w:type="spellEnd"/>
          </w:p>
        </w:tc>
        <w:tc>
          <w:tcPr>
            <w:tcW w:w="4580" w:type="dxa"/>
            <w:gridSpan w:val="2"/>
          </w:tcPr>
          <w:p w14:paraId="7C290A83" w14:textId="6E75D7D9" w:rsidR="00365860" w:rsidRDefault="00693439" w:rsidP="00365860">
            <w:pPr>
              <w:rPr>
                <w:rFonts w:ascii="Arial" w:hAnsi="Arial" w:cs="Arial"/>
                <w:sz w:val="22"/>
                <w:szCs w:val="22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kg]</w:t>
            </w:r>
          </w:p>
        </w:tc>
      </w:tr>
      <w:tr w:rsidR="00365860" w14:paraId="3C244FA5" w14:textId="77777777" w:rsidTr="00365860">
        <w:tc>
          <w:tcPr>
            <w:tcW w:w="4580" w:type="dxa"/>
          </w:tcPr>
          <w:p w14:paraId="0C7B1503" w14:textId="199066A4" w:rsidR="00365860" w:rsidRDefault="00365860" w:rsidP="006934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MI </w:t>
            </w:r>
          </w:p>
        </w:tc>
        <w:tc>
          <w:tcPr>
            <w:tcW w:w="4580" w:type="dxa"/>
            <w:gridSpan w:val="2"/>
          </w:tcPr>
          <w:p w14:paraId="68E1DE91" w14:textId="63556D61" w:rsidR="00365860" w:rsidRDefault="00693439" w:rsidP="00365860">
            <w:pPr>
              <w:rPr>
                <w:rFonts w:ascii="Arial" w:hAnsi="Arial" w:cs="Arial"/>
                <w:sz w:val="22"/>
                <w:szCs w:val="22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proofErr w:type="gramStart"/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.☐</w:t>
            </w:r>
            <w:proofErr w:type="gram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="00494D55">
              <w:rPr>
                <w:rFonts w:ascii="Arial" w:hAnsi="Arial" w:cs="Arial"/>
                <w:sz w:val="22"/>
                <w:szCs w:val="22"/>
              </w:rPr>
              <w:t>[kg/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365860" w14:paraId="0D206E86" w14:textId="77777777" w:rsidTr="00365860">
        <w:tc>
          <w:tcPr>
            <w:tcW w:w="4580" w:type="dxa"/>
          </w:tcPr>
          <w:p w14:paraId="58104727" w14:textId="77777777" w:rsidR="00365860" w:rsidRDefault="00365860" w:rsidP="00F50D4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moker </w:t>
            </w:r>
          </w:p>
        </w:tc>
        <w:tc>
          <w:tcPr>
            <w:tcW w:w="2290" w:type="dxa"/>
          </w:tcPr>
          <w:p w14:paraId="038697AF" w14:textId="77777777" w:rsidR="00365860" w:rsidRPr="002C3443" w:rsidRDefault="00F50D44" w:rsidP="003658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 </w:t>
            </w:r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  <w:tc>
          <w:tcPr>
            <w:tcW w:w="2290" w:type="dxa"/>
          </w:tcPr>
          <w:p w14:paraId="5D75D95B" w14:textId="78E6E97B" w:rsidR="00365860" w:rsidRDefault="00365860" w:rsidP="0036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Y:</w:t>
            </w:r>
            <w:r w:rsidR="0069343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93439"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</w:t>
            </w:r>
          </w:p>
        </w:tc>
      </w:tr>
      <w:tr w:rsidR="00365860" w14:paraId="0C3C328D" w14:textId="77777777" w:rsidTr="00365860">
        <w:tc>
          <w:tcPr>
            <w:tcW w:w="4580" w:type="dxa"/>
          </w:tcPr>
          <w:p w14:paraId="303CC4D3" w14:textId="46B5A347" w:rsidR="00365860" w:rsidRPr="00031C00" w:rsidRDefault="00DA6327" w:rsidP="0036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Diabetes mellitus (Type 1 or Type 2)</w:t>
            </w:r>
          </w:p>
        </w:tc>
        <w:tc>
          <w:tcPr>
            <w:tcW w:w="4580" w:type="dxa"/>
            <w:gridSpan w:val="2"/>
          </w:tcPr>
          <w:p w14:paraId="2657AAB2" w14:textId="77777777" w:rsidR="00365860" w:rsidRPr="002C3443" w:rsidRDefault="00F50D44" w:rsidP="003658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</w:tr>
    </w:tbl>
    <w:p w14:paraId="4EE7594D" w14:textId="77777777" w:rsidR="00C00B1F" w:rsidRDefault="00C00B1F" w:rsidP="00755177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83"/>
        <w:gridCol w:w="4527"/>
      </w:tblGrid>
      <w:tr w:rsidR="00AF4CF9" w14:paraId="3A1B79DC" w14:textId="77777777" w:rsidTr="00DA6327">
        <w:tc>
          <w:tcPr>
            <w:tcW w:w="9160" w:type="dxa"/>
            <w:gridSpan w:val="2"/>
            <w:shd w:val="clear" w:color="auto" w:fill="A6A6A6" w:themeFill="background1" w:themeFillShade="A6"/>
          </w:tcPr>
          <w:p w14:paraId="1DFAD072" w14:textId="7D7B97C8" w:rsidR="00AF4CF9" w:rsidRPr="00AF4CF9" w:rsidRDefault="00AF4CF9" w:rsidP="0075517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rgery</w:t>
            </w:r>
          </w:p>
        </w:tc>
      </w:tr>
      <w:tr w:rsidR="00966FE5" w14:paraId="753DF144" w14:textId="77777777" w:rsidTr="00AF4CF9">
        <w:tc>
          <w:tcPr>
            <w:tcW w:w="4580" w:type="dxa"/>
          </w:tcPr>
          <w:p w14:paraId="4B1EBB99" w14:textId="097AD8E2" w:rsidR="00966FE5" w:rsidRDefault="00966FE5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rea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4580" w:type="dxa"/>
          </w:tcPr>
          <w:p w14:paraId="750FABC7" w14:textId="44982A15" w:rsidR="00966FE5" w:rsidRPr="002C3443" w:rsidRDefault="00966FE5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</w:tr>
      <w:tr w:rsidR="00C00B1F" w14:paraId="3B5856EF" w14:textId="77777777" w:rsidTr="00AF4CF9">
        <w:tc>
          <w:tcPr>
            <w:tcW w:w="4580" w:type="dxa"/>
          </w:tcPr>
          <w:p w14:paraId="4BC15670" w14:textId="470BD482" w:rsidR="00C00B1F" w:rsidRDefault="00C00B1F" w:rsidP="00755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d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rea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4580" w:type="dxa"/>
          </w:tcPr>
          <w:p w14:paraId="531DDA9B" w14:textId="4C1B5060" w:rsidR="00C00B1F" w:rsidRPr="002C3443" w:rsidRDefault="00C00B1F" w:rsidP="00755177">
            <w:pPr>
              <w:rPr>
                <w:rFonts w:ascii="Arial" w:eastAsia="MS Gothic" w:hAnsi="Arial" w:cs="Arial"/>
                <w:color w:val="000000"/>
                <w:sz w:val="22"/>
                <w:szCs w:val="22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lef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</w:tr>
      <w:tr w:rsidR="00745A04" w:rsidRPr="00745A04" w14:paraId="4C355578" w14:textId="77777777" w:rsidTr="00AF4CF9">
        <w:tc>
          <w:tcPr>
            <w:tcW w:w="4580" w:type="dxa"/>
          </w:tcPr>
          <w:p w14:paraId="5FA8D392" w14:textId="7A2F52EE" w:rsidR="00745A04" w:rsidRPr="004B510D" w:rsidRDefault="00745A04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 xml:space="preserve">Side o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reast </w:t>
            </w: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 xml:space="preserve">surgery </w:t>
            </w:r>
          </w:p>
        </w:tc>
        <w:tc>
          <w:tcPr>
            <w:tcW w:w="4580" w:type="dxa"/>
          </w:tcPr>
          <w:p w14:paraId="6AC96BB1" w14:textId="2C88A64F" w:rsidR="00745A04" w:rsidRPr="004B510D" w:rsidRDefault="00745A04" w:rsidP="00966FE5">
            <w:pP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lef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</w:tr>
      <w:tr w:rsidR="00966FE5" w14:paraId="10041849" w14:textId="77777777" w:rsidTr="00AF4CF9">
        <w:tc>
          <w:tcPr>
            <w:tcW w:w="4580" w:type="dxa"/>
          </w:tcPr>
          <w:p w14:paraId="75D47450" w14:textId="59F18D6E" w:rsidR="00966FE5" w:rsidRDefault="00966FE5" w:rsidP="00755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d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ap</w:t>
            </w:r>
            <w:proofErr w:type="spellEnd"/>
          </w:p>
        </w:tc>
        <w:tc>
          <w:tcPr>
            <w:tcW w:w="4580" w:type="dxa"/>
          </w:tcPr>
          <w:p w14:paraId="727F12E0" w14:textId="74CB63EF" w:rsidR="00966FE5" w:rsidRPr="002C3443" w:rsidRDefault="00966FE5" w:rsidP="00966F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lef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right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</w:tc>
      </w:tr>
      <w:tr w:rsidR="00966FE5" w:rsidRPr="005250DC" w14:paraId="63F20675" w14:textId="77777777" w:rsidTr="00AF4CF9">
        <w:tc>
          <w:tcPr>
            <w:tcW w:w="4580" w:type="dxa"/>
          </w:tcPr>
          <w:p w14:paraId="08245435" w14:textId="70CEA65C" w:rsidR="00966FE5" w:rsidRDefault="00966FE5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l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ype</w:t>
            </w:r>
          </w:p>
        </w:tc>
        <w:tc>
          <w:tcPr>
            <w:tcW w:w="4580" w:type="dxa"/>
          </w:tcPr>
          <w:p w14:paraId="6A8F2F48" w14:textId="10CA3577" w:rsidR="00966FE5" w:rsidRPr="002C3443" w:rsidRDefault="00966FE5" w:rsidP="00966FE5">
            <w:pPr>
              <w:rPr>
                <w:rFonts w:ascii="MS Gothic" w:eastAsia="MS Gothic" w:hAnsi="MS Gothic"/>
                <w:color w:val="000000"/>
                <w:sz w:val="22"/>
                <w:szCs w:val="22"/>
              </w:rPr>
            </w:pPr>
            <w:r>
              <w:rPr>
                <w:rFonts w:ascii="Arial" w:eastAsia="MS Gothic" w:hAnsi="Arial" w:cs="Arial"/>
                <w:color w:val="000000"/>
                <w:sz w:val="22"/>
                <w:szCs w:val="22"/>
              </w:rPr>
              <w:t>DIEP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☐ </w:t>
            </w:r>
            <w:r w:rsidR="00745A04">
              <w:rPr>
                <w:rFonts w:ascii="Arial" w:eastAsia="MS Gothic" w:hAnsi="Arial" w:cs="Arial"/>
                <w:color w:val="000000"/>
                <w:sz w:val="22"/>
                <w:szCs w:val="22"/>
              </w:rPr>
              <w:t>SIEA</w:t>
            </w:r>
            <w:r w:rsidR="00745A04">
              <w:rPr>
                <w:rFonts w:ascii="MS Gothic" w:eastAsia="MS Gothic" w:hAnsi="MS Gothic"/>
                <w:color w:val="000000"/>
              </w:rPr>
              <w:t xml:space="preserve"> </w:t>
            </w:r>
            <w:r w:rsidR="00745A04"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>☐</w:t>
            </w:r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SGAP</w:t>
            </w:r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  <w:p w14:paraId="53D05467" w14:textId="5F5BEE0E" w:rsidR="00966FE5" w:rsidRPr="002C3443" w:rsidRDefault="00784FFB" w:rsidP="00966FE5">
            <w:pPr>
              <w:rPr>
                <w:rFonts w:ascii="MS Gothic" w:eastAsia="MS Gothic" w:hAnsi="MS Gothic"/>
                <w:color w:val="000000"/>
                <w:sz w:val="22"/>
                <w:szCs w:val="22"/>
              </w:rPr>
            </w:pPr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T</w:t>
            </w:r>
            <w:r w:rsidR="005250DC"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M</w:t>
            </w:r>
            <w:r w:rsidR="00966FE5"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G</w:t>
            </w:r>
            <w:r w:rsidR="00966FE5"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  <w:r w:rsidR="005250DC"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TRAM</w:t>
            </w:r>
            <w:r w:rsidR="00966FE5"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</w:t>
            </w:r>
          </w:p>
          <w:p w14:paraId="53E03525" w14:textId="77777777" w:rsidR="008567CF" w:rsidRPr="002C3443" w:rsidRDefault="00966FE5" w:rsidP="00966FE5">
            <w:pPr>
              <w:rPr>
                <w:rFonts w:ascii="MS Gothic" w:eastAsia="MS Gothic" w:hAnsi="MS Gothic"/>
                <w:color w:val="000000"/>
                <w:sz w:val="22"/>
                <w:szCs w:val="22"/>
              </w:rPr>
            </w:pPr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Latissimus </w:t>
            </w:r>
            <w:proofErr w:type="spellStart"/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</w:rPr>
              <w:t>dorsi</w:t>
            </w:r>
            <w:proofErr w:type="spellEnd"/>
            <w:r w:rsidRPr="002C3443">
              <w:rPr>
                <w:rFonts w:ascii="MS Gothic" w:eastAsia="MS Gothic" w:hAnsi="MS Gothic"/>
                <w:color w:val="000000"/>
                <w:sz w:val="22"/>
                <w:szCs w:val="22"/>
              </w:rPr>
              <w:t xml:space="preserve"> ☐ </w:t>
            </w:r>
          </w:p>
          <w:p w14:paraId="74BF24C1" w14:textId="7D460B1D" w:rsidR="00966FE5" w:rsidRPr="005250DC" w:rsidRDefault="00EE653F" w:rsidP="00966FE5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2C3443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O</w:t>
            </w:r>
            <w:r w:rsidR="008567CF" w:rsidRPr="002C3443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ther (specify)</w:t>
            </w:r>
            <w:r w:rsidR="008567CF" w:rsidRPr="002C3443">
              <w:rPr>
                <w:rFonts w:ascii="MS Gothic" w:eastAsia="MS Gothic" w:hAnsi="MS Gothic"/>
                <w:color w:val="000000"/>
                <w:sz w:val="22"/>
                <w:szCs w:val="22"/>
                <w:lang w:val="en-US"/>
              </w:rPr>
              <w:t xml:space="preserve"> ☐</w:t>
            </w:r>
            <w:r w:rsidR="008567CF" w:rsidRPr="005250DC"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 w:rsidRPr="005250DC">
              <w:rPr>
                <w:rFonts w:ascii="MS Gothic" w:eastAsia="MS Gothic" w:hAnsi="MS Gothic"/>
                <w:color w:val="000000"/>
                <w:lang w:val="en-US"/>
              </w:rPr>
              <w:t>____________________</w:t>
            </w:r>
          </w:p>
        </w:tc>
      </w:tr>
    </w:tbl>
    <w:p w14:paraId="01883121" w14:textId="77777777" w:rsidR="00AF4CF9" w:rsidRPr="005250DC" w:rsidRDefault="00AF4CF9" w:rsidP="00755177">
      <w:pPr>
        <w:rPr>
          <w:rFonts w:ascii="Arial" w:hAnsi="Arial" w:cs="Arial"/>
          <w:sz w:val="22"/>
          <w:szCs w:val="22"/>
          <w:lang w:val="en-US"/>
        </w:rPr>
      </w:pPr>
    </w:p>
    <w:p w14:paraId="496B90D8" w14:textId="3EA0865C" w:rsidR="00AF4CF9" w:rsidRPr="005250DC" w:rsidRDefault="000F22C3" w:rsidP="0075517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92"/>
        <w:gridCol w:w="4518"/>
      </w:tblGrid>
      <w:tr w:rsidR="00F50D44" w14:paraId="33FAA2B6" w14:textId="77777777" w:rsidTr="00D0066D">
        <w:tc>
          <w:tcPr>
            <w:tcW w:w="9010" w:type="dxa"/>
            <w:gridSpan w:val="2"/>
            <w:shd w:val="clear" w:color="auto" w:fill="A6A6A6" w:themeFill="background1" w:themeFillShade="A6"/>
          </w:tcPr>
          <w:p w14:paraId="59588532" w14:textId="2742C35B" w:rsidR="00F50D44" w:rsidRPr="00F50D44" w:rsidRDefault="00F50D44" w:rsidP="00CF78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0D44">
              <w:rPr>
                <w:rFonts w:ascii="Arial" w:hAnsi="Arial" w:cs="Arial"/>
                <w:b/>
                <w:sz w:val="22"/>
                <w:szCs w:val="22"/>
              </w:rPr>
              <w:lastRenderedPageBreak/>
              <w:t>Outcomes</w:t>
            </w:r>
            <w:r w:rsidR="00693439">
              <w:rPr>
                <w:rFonts w:ascii="Arial" w:hAnsi="Arial" w:cs="Arial"/>
                <w:b/>
                <w:sz w:val="22"/>
                <w:szCs w:val="22"/>
              </w:rPr>
              <w:t xml:space="preserve"> 1: </w:t>
            </w:r>
            <w:proofErr w:type="spellStart"/>
            <w:r w:rsidR="00693439">
              <w:rPr>
                <w:rFonts w:ascii="Arial" w:hAnsi="Arial" w:cs="Arial"/>
                <w:b/>
                <w:sz w:val="22"/>
                <w:szCs w:val="22"/>
              </w:rPr>
              <w:t>hemodynamics</w:t>
            </w:r>
            <w:proofErr w:type="spellEnd"/>
          </w:p>
        </w:tc>
      </w:tr>
      <w:tr w:rsidR="002A4244" w14:paraId="6232EFE1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26DE7E7B" w14:textId="61AEDFA4" w:rsidR="002A4244" w:rsidRPr="00031C00" w:rsidRDefault="002A4244" w:rsidP="00D450D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Baseline pre</w:t>
            </w:r>
            <w:r w:rsidR="00647146" w:rsidRPr="00031C0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operative blood pressure</w:t>
            </w:r>
          </w:p>
        </w:tc>
        <w:tc>
          <w:tcPr>
            <w:tcW w:w="4518" w:type="dxa"/>
            <w:shd w:val="clear" w:color="auto" w:fill="D9D9D9" w:themeFill="background1" w:themeFillShade="D9"/>
          </w:tcPr>
          <w:p w14:paraId="40A70335" w14:textId="17715831" w:rsidR="002A4244" w:rsidRPr="00132087" w:rsidRDefault="002A4244" w:rsidP="00755177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AD3A3D" w14:paraId="3802EACE" w14:textId="77777777" w:rsidTr="00D0066D">
        <w:tc>
          <w:tcPr>
            <w:tcW w:w="4492" w:type="dxa"/>
          </w:tcPr>
          <w:p w14:paraId="4A3C5575" w14:textId="068FF03E" w:rsidR="00AD3A3D" w:rsidRPr="00031C00" w:rsidRDefault="00567BB2" w:rsidP="00D450D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ide</w:t>
            </w:r>
            <w:r w:rsidR="00AD3A3D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measured</w:t>
            </w:r>
            <w:r w:rsidR="00240AF7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(the same for all measurements)</w:t>
            </w:r>
          </w:p>
        </w:tc>
        <w:tc>
          <w:tcPr>
            <w:tcW w:w="4518" w:type="dxa"/>
          </w:tcPr>
          <w:p w14:paraId="07A74B5D" w14:textId="443D5404" w:rsidR="00AD3A3D" w:rsidRPr="00132087" w:rsidRDefault="00AD3A3D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 w:rsidRPr="00AD3A3D">
              <w:rPr>
                <w:rFonts w:ascii="Arial" w:hAnsi="Arial" w:cs="Arial"/>
                <w:sz w:val="22"/>
                <w:szCs w:val="22"/>
              </w:rPr>
              <w:t>right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AD3A3D">
              <w:rPr>
                <w:rFonts w:ascii="Arial" w:hAnsi="Arial" w:cs="Arial"/>
                <w:sz w:val="22"/>
                <w:szCs w:val="22"/>
              </w:rPr>
              <w:t>arm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proofErr w:type="spellStart"/>
            <w:r w:rsidRPr="00AD3A3D">
              <w:rPr>
                <w:rFonts w:ascii="Arial" w:hAnsi="Arial" w:cs="Arial"/>
                <w:sz w:val="22"/>
                <w:szCs w:val="22"/>
              </w:rPr>
              <w:t>left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7C1CE1">
              <w:rPr>
                <w:rFonts w:ascii="Arial" w:hAnsi="Arial" w:cs="Arial"/>
                <w:sz w:val="22"/>
                <w:szCs w:val="22"/>
              </w:rPr>
              <w:t>arm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</w:p>
        </w:tc>
      </w:tr>
      <w:tr w:rsidR="004E23F9" w:rsidRPr="004E23F9" w14:paraId="3DA29A2E" w14:textId="77777777" w:rsidTr="00D0066D">
        <w:tc>
          <w:tcPr>
            <w:tcW w:w="4492" w:type="dxa"/>
          </w:tcPr>
          <w:p w14:paraId="5D69009D" w14:textId="18D6BF8C" w:rsidR="004E23F9" w:rsidRPr="004E23F9" w:rsidRDefault="004E23F9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After 1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st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ingestion</w:t>
            </w:r>
            <w:r w:rsidR="00B11305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: time</w:t>
            </w:r>
          </w:p>
        </w:tc>
        <w:tc>
          <w:tcPr>
            <w:tcW w:w="4518" w:type="dxa"/>
          </w:tcPr>
          <w:p w14:paraId="2049788E" w14:textId="77777777" w:rsidR="004E23F9" w:rsidRPr="004E23F9" w:rsidRDefault="004E23F9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D0066D" w14:paraId="2E2529F8" w14:textId="77777777" w:rsidTr="00D0066D">
        <w:tc>
          <w:tcPr>
            <w:tcW w:w="4492" w:type="dxa"/>
          </w:tcPr>
          <w:p w14:paraId="14A2DDE0" w14:textId="7B49446A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5min after drink ingestion</w:t>
            </w:r>
          </w:p>
        </w:tc>
        <w:tc>
          <w:tcPr>
            <w:tcW w:w="4518" w:type="dxa"/>
          </w:tcPr>
          <w:p w14:paraId="472694BE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33EE399F" w14:textId="77777777" w:rsidTr="00D0066D">
        <w:tc>
          <w:tcPr>
            <w:tcW w:w="4492" w:type="dxa"/>
          </w:tcPr>
          <w:p w14:paraId="62C7ECFA" w14:textId="5DAA78C3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3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2ADB2384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66823B36" w14:textId="77777777" w:rsidTr="00D0066D">
        <w:tc>
          <w:tcPr>
            <w:tcW w:w="4492" w:type="dxa"/>
          </w:tcPr>
          <w:p w14:paraId="55256B37" w14:textId="6FE7BC49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4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178F10BF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49FD63D1" w14:textId="77777777" w:rsidTr="00D0066D">
        <w:tc>
          <w:tcPr>
            <w:tcW w:w="4492" w:type="dxa"/>
          </w:tcPr>
          <w:p w14:paraId="2D267FED" w14:textId="282F287E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6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 after drink ingestion</w:t>
            </w:r>
          </w:p>
        </w:tc>
        <w:tc>
          <w:tcPr>
            <w:tcW w:w="4518" w:type="dxa"/>
          </w:tcPr>
          <w:p w14:paraId="390683DC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423AB35F" w14:textId="77777777" w:rsidTr="00D0066D">
        <w:tc>
          <w:tcPr>
            <w:tcW w:w="4492" w:type="dxa"/>
          </w:tcPr>
          <w:p w14:paraId="34E3F45C" w14:textId="343139DF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7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28222D90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1F5BE1D5" w14:textId="77777777" w:rsidTr="00D0066D">
        <w:tc>
          <w:tcPr>
            <w:tcW w:w="4492" w:type="dxa"/>
          </w:tcPr>
          <w:p w14:paraId="610016FB" w14:textId="5F860085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9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5B7E825C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033D0248" w14:textId="77777777" w:rsidTr="00D0066D">
        <w:tc>
          <w:tcPr>
            <w:tcW w:w="4492" w:type="dxa"/>
          </w:tcPr>
          <w:p w14:paraId="22F37D20" w14:textId="32CEC65C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7213F8CF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79995E1A" w14:textId="77777777" w:rsidTr="00D0066D">
        <w:tc>
          <w:tcPr>
            <w:tcW w:w="4492" w:type="dxa"/>
          </w:tcPr>
          <w:p w14:paraId="568D38FB" w14:textId="419C7B4F" w:rsidR="00D0066D" w:rsidRPr="00D0066D" w:rsidRDefault="00D0066D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2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02CFD134" w14:textId="77777777" w:rsidR="00D0066D" w:rsidRPr="00132087" w:rsidRDefault="00D0066D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:rsidRPr="004E23F9" w14:paraId="008E394D" w14:textId="77777777" w:rsidTr="00AB7B12">
        <w:tc>
          <w:tcPr>
            <w:tcW w:w="4492" w:type="dxa"/>
          </w:tcPr>
          <w:p w14:paraId="54D849F0" w14:textId="27A7E7A8" w:rsidR="004E23F9" w:rsidRPr="004E23F9" w:rsidRDefault="004E23F9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After 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2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nd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ingestion</w:t>
            </w:r>
            <w:r w:rsidR="00B11305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: time</w:t>
            </w:r>
          </w:p>
        </w:tc>
        <w:tc>
          <w:tcPr>
            <w:tcW w:w="4518" w:type="dxa"/>
          </w:tcPr>
          <w:p w14:paraId="08996A43" w14:textId="77777777" w:rsidR="004E23F9" w:rsidRPr="004E23F9" w:rsidRDefault="004E23F9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4E23F9" w14:paraId="532D72C4" w14:textId="77777777" w:rsidTr="00AB7B12">
        <w:tc>
          <w:tcPr>
            <w:tcW w:w="4492" w:type="dxa"/>
          </w:tcPr>
          <w:p w14:paraId="4F28B5A6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5min after drink ingestion</w:t>
            </w:r>
          </w:p>
        </w:tc>
        <w:tc>
          <w:tcPr>
            <w:tcW w:w="4518" w:type="dxa"/>
          </w:tcPr>
          <w:p w14:paraId="67CD89D4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0DE69F3B" w14:textId="77777777" w:rsidTr="00AB7B12">
        <w:tc>
          <w:tcPr>
            <w:tcW w:w="4492" w:type="dxa"/>
          </w:tcPr>
          <w:p w14:paraId="1198A07F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3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2751F311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3E4C175F" w14:textId="77777777" w:rsidTr="00AB7B12">
        <w:tc>
          <w:tcPr>
            <w:tcW w:w="4492" w:type="dxa"/>
          </w:tcPr>
          <w:p w14:paraId="63775BEB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4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750E3D21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10171138" w14:textId="77777777" w:rsidTr="00AB7B12">
        <w:tc>
          <w:tcPr>
            <w:tcW w:w="4492" w:type="dxa"/>
          </w:tcPr>
          <w:p w14:paraId="08295F12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6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 after drink ingestion</w:t>
            </w:r>
          </w:p>
        </w:tc>
        <w:tc>
          <w:tcPr>
            <w:tcW w:w="4518" w:type="dxa"/>
          </w:tcPr>
          <w:p w14:paraId="3630FAEC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3EAC3827" w14:textId="77777777" w:rsidTr="00AB7B12">
        <w:tc>
          <w:tcPr>
            <w:tcW w:w="4492" w:type="dxa"/>
          </w:tcPr>
          <w:p w14:paraId="5FFC50E2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7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6DB7C923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7A0ACB49" w14:textId="77777777" w:rsidTr="00AB7B12">
        <w:tc>
          <w:tcPr>
            <w:tcW w:w="4492" w:type="dxa"/>
          </w:tcPr>
          <w:p w14:paraId="6FF3147F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9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5B662E4B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6A9CA7E7" w14:textId="77777777" w:rsidTr="00AB7B12">
        <w:tc>
          <w:tcPr>
            <w:tcW w:w="4492" w:type="dxa"/>
          </w:tcPr>
          <w:p w14:paraId="0B2599C5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3C88E3EC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75409A6C" w14:textId="77777777" w:rsidTr="00AB7B12">
        <w:tc>
          <w:tcPr>
            <w:tcW w:w="4492" w:type="dxa"/>
          </w:tcPr>
          <w:p w14:paraId="16E23A96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2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7FEE5505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:rsidRPr="004E23F9" w14:paraId="5ADDF66F" w14:textId="77777777" w:rsidTr="00AB7B12">
        <w:tc>
          <w:tcPr>
            <w:tcW w:w="4492" w:type="dxa"/>
          </w:tcPr>
          <w:p w14:paraId="65ABAF7F" w14:textId="233BB1DE" w:rsidR="004E23F9" w:rsidRPr="004E23F9" w:rsidRDefault="004E23F9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After 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3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rd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ingestion</w:t>
            </w:r>
            <w:r w:rsidR="00B11305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: time</w:t>
            </w:r>
          </w:p>
        </w:tc>
        <w:tc>
          <w:tcPr>
            <w:tcW w:w="4518" w:type="dxa"/>
          </w:tcPr>
          <w:p w14:paraId="0678944D" w14:textId="77777777" w:rsidR="004E23F9" w:rsidRPr="004E23F9" w:rsidRDefault="004E23F9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4E23F9" w14:paraId="41175975" w14:textId="77777777" w:rsidTr="00AB7B12">
        <w:tc>
          <w:tcPr>
            <w:tcW w:w="4492" w:type="dxa"/>
          </w:tcPr>
          <w:p w14:paraId="36953031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5min after drink ingestion</w:t>
            </w:r>
          </w:p>
        </w:tc>
        <w:tc>
          <w:tcPr>
            <w:tcW w:w="4518" w:type="dxa"/>
          </w:tcPr>
          <w:p w14:paraId="1466A6BD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3C6076AE" w14:textId="77777777" w:rsidTr="00AB7B12">
        <w:tc>
          <w:tcPr>
            <w:tcW w:w="4492" w:type="dxa"/>
          </w:tcPr>
          <w:p w14:paraId="37CFAB35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3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34E7D198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3866FAA1" w14:textId="77777777" w:rsidTr="00AB7B12">
        <w:tc>
          <w:tcPr>
            <w:tcW w:w="4492" w:type="dxa"/>
          </w:tcPr>
          <w:p w14:paraId="5BB5CF78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4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68E51BC3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452DE785" w14:textId="77777777" w:rsidTr="00AB7B12">
        <w:tc>
          <w:tcPr>
            <w:tcW w:w="4492" w:type="dxa"/>
          </w:tcPr>
          <w:p w14:paraId="61A9D6D1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6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 after drink ingestion</w:t>
            </w:r>
          </w:p>
        </w:tc>
        <w:tc>
          <w:tcPr>
            <w:tcW w:w="4518" w:type="dxa"/>
          </w:tcPr>
          <w:p w14:paraId="4BA2F215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46A065AC" w14:textId="77777777" w:rsidTr="00AB7B12">
        <w:tc>
          <w:tcPr>
            <w:tcW w:w="4492" w:type="dxa"/>
          </w:tcPr>
          <w:p w14:paraId="0D17B5A2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7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619FB2EF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263CD0F3" w14:textId="77777777" w:rsidTr="00AB7B12">
        <w:tc>
          <w:tcPr>
            <w:tcW w:w="4492" w:type="dxa"/>
          </w:tcPr>
          <w:p w14:paraId="12695213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lastRenderedPageBreak/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lood pressur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9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6D7E6D87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5C4439CC" w14:textId="77777777" w:rsidTr="00AB7B12">
        <w:tc>
          <w:tcPr>
            <w:tcW w:w="4492" w:type="dxa"/>
          </w:tcPr>
          <w:p w14:paraId="0628CC54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5min after drink ingestion</w:t>
            </w:r>
          </w:p>
        </w:tc>
        <w:tc>
          <w:tcPr>
            <w:tcW w:w="4518" w:type="dxa"/>
          </w:tcPr>
          <w:p w14:paraId="66336205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E23F9" w14:paraId="6DC72E81" w14:textId="77777777" w:rsidTr="00AB7B12">
        <w:tc>
          <w:tcPr>
            <w:tcW w:w="4492" w:type="dxa"/>
          </w:tcPr>
          <w:p w14:paraId="406A3B19" w14:textId="77777777" w:rsidR="004E23F9" w:rsidRPr="00D0066D" w:rsidRDefault="004E23F9" w:rsidP="00AB7B12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Systolic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and diastolic 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blood pressure 1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20</w:t>
            </w:r>
            <w:r w:rsidRPr="00D0066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>min after drink ingestion</w:t>
            </w:r>
          </w:p>
        </w:tc>
        <w:tc>
          <w:tcPr>
            <w:tcW w:w="4518" w:type="dxa"/>
          </w:tcPr>
          <w:p w14:paraId="466A0ED0" w14:textId="77777777" w:rsidR="004E23F9" w:rsidRPr="00132087" w:rsidRDefault="004E23F9" w:rsidP="00AB7B12">
            <w:pPr>
              <w:rPr>
                <w:rFonts w:ascii="MS Gothic" w:eastAsia="MS Gothic" w:hAnsi="MS Gothic"/>
                <w:color w:val="000000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/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D0066D" w14:paraId="467B035F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3942B71F" w14:textId="57B7D5DA" w:rsidR="00D0066D" w:rsidRPr="00D0066D" w:rsidRDefault="00D0066D" w:rsidP="00AB7B12">
            <w:pP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</w:pP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Baseline </w:t>
            </w:r>
            <w:r w:rsidR="0035525D"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preoperative </w:t>
            </w:r>
            <w:r>
              <w:rPr>
                <w:rFonts w:ascii="Arial" w:hAnsi="Arial" w:cs="Arial"/>
                <w:iCs/>
                <w:sz w:val="22"/>
                <w:szCs w:val="22"/>
                <w:lang w:val="en-US" w:eastAsia="ja-JP"/>
              </w:rPr>
              <w:t xml:space="preserve">heart rate </w:t>
            </w:r>
            <w:r w:rsidRPr="0035525D">
              <w:rPr>
                <w:rFonts w:ascii="Arial" w:hAnsi="Arial" w:cs="Arial"/>
                <w:sz w:val="22"/>
                <w:szCs w:val="22"/>
                <w:lang w:val="en-US"/>
              </w:rPr>
              <w:t>[1/min]</w:t>
            </w:r>
          </w:p>
        </w:tc>
        <w:tc>
          <w:tcPr>
            <w:tcW w:w="4518" w:type="dxa"/>
            <w:shd w:val="clear" w:color="auto" w:fill="D9D9D9" w:themeFill="background1" w:themeFillShade="D9"/>
          </w:tcPr>
          <w:p w14:paraId="4F77EAE4" w14:textId="2AACF532" w:rsidR="00D0066D" w:rsidRPr="005E3980" w:rsidRDefault="00D0066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5E3980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:rsidRPr="004E23F9" w14:paraId="3EDAA67C" w14:textId="77777777" w:rsidTr="00AB7B12">
        <w:tc>
          <w:tcPr>
            <w:tcW w:w="4492" w:type="dxa"/>
          </w:tcPr>
          <w:p w14:paraId="6CD64939" w14:textId="77777777" w:rsidR="001E3077" w:rsidRPr="004E23F9" w:rsidRDefault="001E3077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After 1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st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ingestion</w:t>
            </w:r>
          </w:p>
        </w:tc>
        <w:tc>
          <w:tcPr>
            <w:tcW w:w="4518" w:type="dxa"/>
          </w:tcPr>
          <w:p w14:paraId="73C3EFFD" w14:textId="77777777" w:rsidR="001E3077" w:rsidRPr="004E23F9" w:rsidRDefault="001E3077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35525D" w14:paraId="21D9D191" w14:textId="77777777" w:rsidTr="00AB7B12">
        <w:tc>
          <w:tcPr>
            <w:tcW w:w="4492" w:type="dxa"/>
          </w:tcPr>
          <w:p w14:paraId="3BD90969" w14:textId="77777777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5min after drink ingestion</w:t>
            </w:r>
          </w:p>
        </w:tc>
        <w:tc>
          <w:tcPr>
            <w:tcW w:w="4518" w:type="dxa"/>
          </w:tcPr>
          <w:p w14:paraId="104AD4FE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76C92CE9" w14:textId="77777777" w:rsidTr="00AB7B12">
        <w:tc>
          <w:tcPr>
            <w:tcW w:w="4492" w:type="dxa"/>
          </w:tcPr>
          <w:p w14:paraId="3C49717B" w14:textId="6213D77C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6893524C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2EC79DF9" w14:textId="77777777" w:rsidTr="00AB7B12">
        <w:tc>
          <w:tcPr>
            <w:tcW w:w="4492" w:type="dxa"/>
          </w:tcPr>
          <w:p w14:paraId="1ECCD7CA" w14:textId="334A77F6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337F1EA6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100A2E72" w14:textId="77777777" w:rsidTr="00AB7B12">
        <w:tc>
          <w:tcPr>
            <w:tcW w:w="4492" w:type="dxa"/>
          </w:tcPr>
          <w:p w14:paraId="3B0420DD" w14:textId="627566B5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286D9C19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2D4EF775" w14:textId="77777777" w:rsidTr="00AB7B12">
        <w:tc>
          <w:tcPr>
            <w:tcW w:w="4492" w:type="dxa"/>
          </w:tcPr>
          <w:p w14:paraId="71A48A34" w14:textId="7EC6451C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5056CEF9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3A6AA529" w14:textId="77777777" w:rsidTr="00AB7B12">
        <w:tc>
          <w:tcPr>
            <w:tcW w:w="4492" w:type="dxa"/>
          </w:tcPr>
          <w:p w14:paraId="4978048B" w14:textId="55A93A59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1C531573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35525D" w14:paraId="44B33D71" w14:textId="77777777" w:rsidTr="00AB7B12">
        <w:tc>
          <w:tcPr>
            <w:tcW w:w="4492" w:type="dxa"/>
          </w:tcPr>
          <w:p w14:paraId="284EDB34" w14:textId="58303B20" w:rsidR="0035525D" w:rsidRPr="00D0066D" w:rsidRDefault="0035525D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743C3467" w14:textId="77777777" w:rsidR="0035525D" w:rsidRPr="005E3980" w:rsidRDefault="0035525D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D450D3" w14:paraId="2F52250C" w14:textId="77777777" w:rsidTr="00D0066D">
        <w:tc>
          <w:tcPr>
            <w:tcW w:w="4492" w:type="dxa"/>
          </w:tcPr>
          <w:p w14:paraId="0747C561" w14:textId="270F7367" w:rsidR="00D450D3" w:rsidRPr="00D0066D" w:rsidRDefault="00D0066D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 w:rsidR="0035525D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676BD834" w14:textId="57A22A39" w:rsidR="00D450D3" w:rsidRPr="005E3980" w:rsidRDefault="00D450D3" w:rsidP="00841E7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:rsidRPr="004E23F9" w14:paraId="7D856B03" w14:textId="77777777" w:rsidTr="00AB7B12">
        <w:tc>
          <w:tcPr>
            <w:tcW w:w="4492" w:type="dxa"/>
          </w:tcPr>
          <w:p w14:paraId="74C3D262" w14:textId="77777777" w:rsidR="001E3077" w:rsidRPr="004E23F9" w:rsidRDefault="001E3077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After 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2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nd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ingestion</w:t>
            </w:r>
          </w:p>
        </w:tc>
        <w:tc>
          <w:tcPr>
            <w:tcW w:w="4518" w:type="dxa"/>
          </w:tcPr>
          <w:p w14:paraId="176AF6A9" w14:textId="77777777" w:rsidR="001E3077" w:rsidRPr="004E23F9" w:rsidRDefault="001E3077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1E3077" w14:paraId="21C28F54" w14:textId="77777777" w:rsidTr="00AB7B12">
        <w:tc>
          <w:tcPr>
            <w:tcW w:w="4492" w:type="dxa"/>
          </w:tcPr>
          <w:p w14:paraId="39B4B387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5min after drink ingestion</w:t>
            </w:r>
          </w:p>
        </w:tc>
        <w:tc>
          <w:tcPr>
            <w:tcW w:w="4518" w:type="dxa"/>
          </w:tcPr>
          <w:p w14:paraId="6458124A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4C4F50F9" w14:textId="77777777" w:rsidTr="00AB7B12">
        <w:tc>
          <w:tcPr>
            <w:tcW w:w="4492" w:type="dxa"/>
          </w:tcPr>
          <w:p w14:paraId="40015951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0ECC3D10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60EEBEC9" w14:textId="77777777" w:rsidTr="00AB7B12">
        <w:tc>
          <w:tcPr>
            <w:tcW w:w="4492" w:type="dxa"/>
          </w:tcPr>
          <w:p w14:paraId="19E24936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191F4D8C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29C1BFBF" w14:textId="77777777" w:rsidTr="00AB7B12">
        <w:tc>
          <w:tcPr>
            <w:tcW w:w="4492" w:type="dxa"/>
          </w:tcPr>
          <w:p w14:paraId="421A176F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7E01E52C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6D6A99E1" w14:textId="77777777" w:rsidTr="00AB7B12">
        <w:tc>
          <w:tcPr>
            <w:tcW w:w="4492" w:type="dxa"/>
          </w:tcPr>
          <w:p w14:paraId="08E5D87C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74AEB535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1B9FA724" w14:textId="77777777" w:rsidTr="00AB7B12">
        <w:tc>
          <w:tcPr>
            <w:tcW w:w="4492" w:type="dxa"/>
          </w:tcPr>
          <w:p w14:paraId="2D9E2EAC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28713F8C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1B776D4A" w14:textId="77777777" w:rsidTr="00AB7B12">
        <w:tc>
          <w:tcPr>
            <w:tcW w:w="4492" w:type="dxa"/>
          </w:tcPr>
          <w:p w14:paraId="56DBDC47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4B9E8594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76C28697" w14:textId="77777777" w:rsidTr="00AB7B12">
        <w:tc>
          <w:tcPr>
            <w:tcW w:w="4492" w:type="dxa"/>
          </w:tcPr>
          <w:p w14:paraId="4FA86049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0982B766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:rsidRPr="004E23F9" w14:paraId="16C09B20" w14:textId="77777777" w:rsidTr="00AB7B12">
        <w:tc>
          <w:tcPr>
            <w:tcW w:w="4492" w:type="dxa"/>
          </w:tcPr>
          <w:p w14:paraId="58B67504" w14:textId="77777777" w:rsidR="001E3077" w:rsidRPr="004E23F9" w:rsidRDefault="001E3077" w:rsidP="00AB7B12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</w:pP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After 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3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vertAlign w:val="superscript"/>
                <w:lang w:val="en-US" w:eastAsia="ja-JP"/>
              </w:rPr>
              <w:t>rd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 xml:space="preserve"> </w:t>
            </w:r>
            <w:r w:rsidRPr="004E23F9">
              <w:rPr>
                <w:rFonts w:ascii="Arial" w:hAnsi="Arial" w:cs="Arial"/>
                <w:b/>
                <w:bCs/>
                <w:iCs/>
                <w:sz w:val="22"/>
                <w:szCs w:val="22"/>
                <w:lang w:val="en-US" w:eastAsia="ja-JP"/>
              </w:rPr>
              <w:t>ingestion</w:t>
            </w:r>
          </w:p>
        </w:tc>
        <w:tc>
          <w:tcPr>
            <w:tcW w:w="4518" w:type="dxa"/>
          </w:tcPr>
          <w:p w14:paraId="6AB40214" w14:textId="77777777" w:rsidR="001E3077" w:rsidRPr="004E23F9" w:rsidRDefault="001E3077" w:rsidP="00AB7B12">
            <w:pPr>
              <w:rPr>
                <w:rFonts w:ascii="MS Gothic" w:eastAsia="MS Gothic" w:hAnsi="MS Gothic"/>
                <w:b/>
                <w:bCs/>
                <w:color w:val="000000"/>
                <w:sz w:val="36"/>
                <w:szCs w:val="36"/>
              </w:rPr>
            </w:pPr>
          </w:p>
        </w:tc>
      </w:tr>
      <w:tr w:rsidR="001E3077" w14:paraId="1161A9E3" w14:textId="77777777" w:rsidTr="00AB7B12">
        <w:tc>
          <w:tcPr>
            <w:tcW w:w="4492" w:type="dxa"/>
          </w:tcPr>
          <w:p w14:paraId="1FB23416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5min after drink ingestion</w:t>
            </w:r>
          </w:p>
        </w:tc>
        <w:tc>
          <w:tcPr>
            <w:tcW w:w="4518" w:type="dxa"/>
          </w:tcPr>
          <w:p w14:paraId="1284F2C2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6982EAF1" w14:textId="77777777" w:rsidTr="00AB7B12">
        <w:tc>
          <w:tcPr>
            <w:tcW w:w="4492" w:type="dxa"/>
          </w:tcPr>
          <w:p w14:paraId="6ABF1FC9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4133564F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2586AA91" w14:textId="77777777" w:rsidTr="00AB7B12">
        <w:tc>
          <w:tcPr>
            <w:tcW w:w="4492" w:type="dxa"/>
          </w:tcPr>
          <w:p w14:paraId="5E7BFC03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557FDE79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2D3A6C4F" w14:textId="77777777" w:rsidTr="00AB7B12">
        <w:tc>
          <w:tcPr>
            <w:tcW w:w="4492" w:type="dxa"/>
          </w:tcPr>
          <w:p w14:paraId="3A4A31A7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4B5F9741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18E6673E" w14:textId="77777777" w:rsidTr="00AB7B12">
        <w:tc>
          <w:tcPr>
            <w:tcW w:w="4492" w:type="dxa"/>
          </w:tcPr>
          <w:p w14:paraId="3559E86B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553622EB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0D24E8E9" w14:textId="77777777" w:rsidTr="00AB7B12">
        <w:tc>
          <w:tcPr>
            <w:tcW w:w="4492" w:type="dxa"/>
          </w:tcPr>
          <w:p w14:paraId="5A136F24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 xml:space="preserve">Heart rate [1/min] a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369BAC11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11319856" w14:textId="77777777" w:rsidTr="00AB7B12">
        <w:tc>
          <w:tcPr>
            <w:tcW w:w="4492" w:type="dxa"/>
          </w:tcPr>
          <w:p w14:paraId="5C07F93A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5min after drink ingestion</w:t>
            </w:r>
          </w:p>
        </w:tc>
        <w:tc>
          <w:tcPr>
            <w:tcW w:w="4518" w:type="dxa"/>
          </w:tcPr>
          <w:p w14:paraId="38F103F5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1E3077" w14:paraId="439968D9" w14:textId="77777777" w:rsidTr="00AB7B12">
        <w:tc>
          <w:tcPr>
            <w:tcW w:w="4492" w:type="dxa"/>
          </w:tcPr>
          <w:p w14:paraId="36ADD5E9" w14:textId="77777777" w:rsidR="001E3077" w:rsidRPr="00D0066D" w:rsidRDefault="001E3077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Heart rate [1/min] at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D0066D">
              <w:rPr>
                <w:rFonts w:ascii="Arial" w:hAnsi="Arial" w:cs="Arial"/>
                <w:sz w:val="22"/>
                <w:szCs w:val="22"/>
                <w:lang w:val="en-US"/>
              </w:rPr>
              <w:t>min after drink ingestion</w:t>
            </w:r>
          </w:p>
        </w:tc>
        <w:tc>
          <w:tcPr>
            <w:tcW w:w="4518" w:type="dxa"/>
          </w:tcPr>
          <w:p w14:paraId="45F42E1A" w14:textId="77777777" w:rsidR="001E3077" w:rsidRPr="005E3980" w:rsidRDefault="001E3077" w:rsidP="00AB7B12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D0066D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 </w:t>
            </w:r>
            <w:r w:rsidRPr="00D0066D">
              <w:rPr>
                <w:rFonts w:ascii="Arial" w:hAnsi="Arial" w:cs="Arial"/>
                <w:sz w:val="22"/>
                <w:szCs w:val="22"/>
              </w:rPr>
              <w:t>[1/min]</w:t>
            </w:r>
          </w:p>
        </w:tc>
      </w:tr>
      <w:tr w:rsidR="0065532F" w14:paraId="400635C5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3C7BE87F" w14:textId="646FD996" w:rsidR="0065532F" w:rsidRDefault="0065532F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rinar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utput</w:t>
            </w:r>
            <w:proofErr w:type="spellEnd"/>
            <w:r w:rsidR="005324EE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4518" w:type="dxa"/>
            <w:shd w:val="clear" w:color="auto" w:fill="D9D9D9" w:themeFill="background1" w:themeFillShade="D9"/>
          </w:tcPr>
          <w:p w14:paraId="0AFDFCE8" w14:textId="32754F2F" w:rsidR="0065532F" w:rsidRDefault="0065532F" w:rsidP="007530EB">
            <w:pPr>
              <w:rPr>
                <w:rFonts w:ascii="Arial" w:hAnsi="Arial" w:cs="Arial"/>
                <w:sz w:val="22"/>
                <w:szCs w:val="22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☐ </w:t>
            </w:r>
            <w:r w:rsidRPr="005E3980">
              <w:rPr>
                <w:rFonts w:ascii="Arial" w:hAnsi="Arial" w:cs="Arial"/>
                <w:sz w:val="22"/>
                <w:szCs w:val="22"/>
              </w:rPr>
              <w:t>[ml]</w:t>
            </w:r>
          </w:p>
          <w:p w14:paraId="596B7B11" w14:textId="77777777" w:rsidR="00BB7E9C" w:rsidRDefault="00BB7E9C" w:rsidP="007530E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93252D" w14:textId="08A62990" w:rsidR="007925E7" w:rsidRPr="005E3980" w:rsidRDefault="007925E7" w:rsidP="007530EB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7925E7">
              <w:rPr>
                <w:rFonts w:ascii="Arial" w:eastAsia="MS Gothic" w:hAnsi="Arial" w:cs="Arial"/>
                <w:color w:val="000000"/>
                <w:sz w:val="22"/>
                <w:szCs w:val="22"/>
              </w:rPr>
              <w:t>=</w:t>
            </w:r>
            <w:r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     </w:t>
            </w:r>
            <w:proofErr w:type="gramStart"/>
            <w:r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  </w:t>
            </w:r>
            <w:r w:rsidR="00AA3036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 </w:t>
            </w:r>
            <w:r w:rsidRPr="005E3980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5E3980">
              <w:rPr>
                <w:rFonts w:ascii="Arial" w:hAnsi="Arial" w:cs="Arial"/>
                <w:sz w:val="22"/>
                <w:szCs w:val="22"/>
              </w:rPr>
              <w:t>ml]</w:t>
            </w:r>
            <w:r>
              <w:rPr>
                <w:rFonts w:ascii="Arial" w:hAnsi="Arial" w:cs="Arial"/>
                <w:sz w:val="22"/>
                <w:szCs w:val="22"/>
              </w:rPr>
              <w:t>/h</w:t>
            </w:r>
          </w:p>
        </w:tc>
      </w:tr>
      <w:tr w:rsidR="0065532F" w14:paraId="6592C26D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5B4098CA" w14:textId="1323DB1D" w:rsidR="0065532F" w:rsidRP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22C3">
              <w:rPr>
                <w:rFonts w:ascii="Arial" w:hAnsi="Arial" w:cs="Arial"/>
                <w:sz w:val="22"/>
                <w:szCs w:val="22"/>
                <w:lang w:val="en-US"/>
              </w:rPr>
              <w:t>Total f</w:t>
            </w:r>
            <w:r w:rsidR="0065532F" w:rsidRPr="000F22C3">
              <w:rPr>
                <w:rFonts w:ascii="Arial" w:hAnsi="Arial" w:cs="Arial"/>
                <w:sz w:val="22"/>
                <w:szCs w:val="22"/>
                <w:lang w:val="en-US"/>
              </w:rPr>
              <w:t>luid volume intraoperative</w:t>
            </w:r>
          </w:p>
          <w:p w14:paraId="20FAD858" w14:textId="703D5855" w:rsidR="0028686B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22C3">
              <w:rPr>
                <w:rFonts w:ascii="Arial" w:hAnsi="Arial" w:cs="Arial"/>
                <w:sz w:val="22"/>
                <w:szCs w:val="22"/>
                <w:lang w:val="en-US"/>
              </w:rPr>
              <w:t>(compon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)</w:t>
            </w:r>
          </w:p>
          <w:p w14:paraId="7C7298FB" w14:textId="77777777" w:rsidR="000F22C3" w:rsidRP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B684021" w14:textId="77777777" w:rsidR="000F22C3" w:rsidRP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D3A862" w14:textId="400252DC" w:rsidR="0028686B" w:rsidRDefault="0028686B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431923F" w14:textId="6CC449EF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15547DE" w14:textId="2D6154F8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056FCF" w14:textId="77777777" w:rsidR="00BB7E9C" w:rsidRDefault="00BB7E9C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9AD5C8" w14:textId="77777777" w:rsidR="000F22C3" w:rsidRP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A14A53" w14:textId="77777777" w:rsidR="0028686B" w:rsidRPr="000F22C3" w:rsidRDefault="0028686B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F96E934" w14:textId="74EF5BCA" w:rsidR="0028686B" w:rsidRPr="000F22C3" w:rsidRDefault="0028686B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518" w:type="dxa"/>
            <w:shd w:val="clear" w:color="auto" w:fill="D9D9D9" w:themeFill="background1" w:themeFillShade="D9"/>
          </w:tcPr>
          <w:p w14:paraId="0B7D6B87" w14:textId="2DB9C535" w:rsidR="0065532F" w:rsidRPr="005E3980" w:rsidRDefault="0065532F" w:rsidP="00755177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☐ </w:t>
            </w:r>
            <w:r w:rsidRPr="005E3980">
              <w:rPr>
                <w:rFonts w:ascii="Arial" w:hAnsi="Arial" w:cs="Arial"/>
                <w:sz w:val="22"/>
                <w:szCs w:val="22"/>
              </w:rPr>
              <w:t>[ml]</w:t>
            </w:r>
          </w:p>
        </w:tc>
      </w:tr>
      <w:tr w:rsidR="0065532F" w14:paraId="4F7936FB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114C24BF" w14:textId="77777777" w:rsidR="0065532F" w:rsidRPr="000F22C3" w:rsidRDefault="0065532F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22C3">
              <w:rPr>
                <w:rFonts w:ascii="Arial" w:hAnsi="Arial" w:cs="Arial"/>
                <w:sz w:val="22"/>
                <w:szCs w:val="22"/>
                <w:lang w:val="en-US"/>
              </w:rPr>
              <w:t>Fluid volume 24 hours postoperative</w:t>
            </w:r>
          </w:p>
          <w:p w14:paraId="428B5077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(components)</w:t>
            </w:r>
          </w:p>
          <w:p w14:paraId="4AD7DBC6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EEC1695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F4D2BF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5424404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6F1FDCD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BD831FB" w14:textId="21128EA9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FF79AFF" w14:textId="77777777" w:rsidR="00BB7E9C" w:rsidRDefault="00BB7E9C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ADBBAD1" w14:textId="77777777" w:rsid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B1BC930" w14:textId="0CA25D0B" w:rsidR="000F22C3" w:rsidRPr="000F22C3" w:rsidRDefault="000F22C3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518" w:type="dxa"/>
            <w:shd w:val="clear" w:color="auto" w:fill="D9D9D9" w:themeFill="background1" w:themeFillShade="D9"/>
          </w:tcPr>
          <w:p w14:paraId="340218AB" w14:textId="2FDF002C" w:rsidR="0065532F" w:rsidRPr="005E3980" w:rsidRDefault="0065532F" w:rsidP="00755177">
            <w:pPr>
              <w:rPr>
                <w:rFonts w:ascii="MS Gothic" w:eastAsia="MS Gothic" w:hAnsi="MS Gothic"/>
                <w:color w:val="000000"/>
                <w:sz w:val="36"/>
                <w:szCs w:val="36"/>
              </w:rPr>
            </w:pPr>
            <w:r w:rsidRPr="005E3980"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☐☐☐☐ </w:t>
            </w:r>
            <w:r w:rsidRPr="005E3980">
              <w:rPr>
                <w:rFonts w:ascii="Arial" w:hAnsi="Arial" w:cs="Arial"/>
                <w:sz w:val="22"/>
                <w:szCs w:val="22"/>
              </w:rPr>
              <w:t>[ml]</w:t>
            </w:r>
          </w:p>
        </w:tc>
      </w:tr>
      <w:tr w:rsidR="0065532F" w14:paraId="46459625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3440E497" w14:textId="50CF4910" w:rsidR="0065532F" w:rsidRDefault="0065532F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asopress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traoperative</w:t>
            </w:r>
          </w:p>
        </w:tc>
        <w:tc>
          <w:tcPr>
            <w:tcW w:w="4518" w:type="dxa"/>
            <w:shd w:val="clear" w:color="auto" w:fill="D9D9D9" w:themeFill="background1" w:themeFillShade="D9"/>
          </w:tcPr>
          <w:p w14:paraId="388E4DA5" w14:textId="77777777" w:rsidR="0065532F" w:rsidRPr="00132087" w:rsidRDefault="0065532F" w:rsidP="00755177">
            <w:pPr>
              <w:rPr>
                <w:rFonts w:ascii="MS Gothic" w:eastAsia="MS Gothic" w:hAnsi="MS Gothic"/>
                <w:color w:val="000000"/>
              </w:rPr>
            </w:pPr>
          </w:p>
        </w:tc>
      </w:tr>
      <w:tr w:rsidR="0065532F" w14:paraId="3A0FB15B" w14:textId="77777777" w:rsidTr="00D0066D">
        <w:tc>
          <w:tcPr>
            <w:tcW w:w="4492" w:type="dxa"/>
          </w:tcPr>
          <w:p w14:paraId="604D1013" w14:textId="70F28233" w:rsidR="0065532F" w:rsidRDefault="0065532F" w:rsidP="00755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4518" w:type="dxa"/>
          </w:tcPr>
          <w:p w14:paraId="076EA07E" w14:textId="1A05E5A1" w:rsidR="0065532F" w:rsidRPr="00132087" w:rsidRDefault="0065532F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 w:rsidRPr="00ED76E2">
              <w:rPr>
                <w:rFonts w:ascii="Arial" w:hAnsi="Arial" w:cs="Arial"/>
                <w:sz w:val="22"/>
                <w:szCs w:val="22"/>
              </w:rPr>
              <w:t>Ephedrine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  <w:r w:rsidRPr="005A0424">
              <w:rPr>
                <w:rFonts w:ascii="MS Gothic" w:eastAsia="MS Gothic" w:hAnsi="MS Gothic"/>
                <w:color w:val="000000"/>
              </w:rPr>
              <w:t xml:space="preserve"> </w:t>
            </w:r>
            <w:proofErr w:type="spellStart"/>
            <w:r w:rsidRPr="00ED76E2">
              <w:rPr>
                <w:rFonts w:ascii="Arial" w:hAnsi="Arial" w:cs="Arial"/>
                <w:sz w:val="22"/>
                <w:szCs w:val="22"/>
              </w:rPr>
              <w:t>Norepinephrine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</w:tc>
      </w:tr>
      <w:tr w:rsidR="0065532F" w14:paraId="63BC2A31" w14:textId="77777777" w:rsidTr="00D0066D">
        <w:tc>
          <w:tcPr>
            <w:tcW w:w="4492" w:type="dxa"/>
          </w:tcPr>
          <w:p w14:paraId="76557B4E" w14:textId="614DE9D9" w:rsidR="0065532F" w:rsidRDefault="0065532F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mount</w:t>
            </w:r>
            <w:proofErr w:type="spellEnd"/>
          </w:p>
        </w:tc>
        <w:tc>
          <w:tcPr>
            <w:tcW w:w="4518" w:type="dxa"/>
          </w:tcPr>
          <w:p w14:paraId="1FDFF46A" w14:textId="680DC285" w:rsidR="0065532F" w:rsidRDefault="0065532F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 w:rsidRPr="00ED76E2">
              <w:rPr>
                <w:rFonts w:ascii="Arial" w:hAnsi="Arial" w:cs="Arial"/>
                <w:sz w:val="22"/>
                <w:szCs w:val="22"/>
              </w:rPr>
              <w:t>Ephedrine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B528F8">
              <w:rPr>
                <w:rFonts w:ascii="MS Gothic" w:eastAsia="MS Gothic" w:hAnsi="MS Gothic"/>
                <w:color w:val="000000"/>
                <w:sz w:val="36"/>
                <w:szCs w:val="36"/>
              </w:rPr>
              <w:t>☐☐</w:t>
            </w:r>
            <w:r w:rsidRPr="005A0424">
              <w:rPr>
                <w:rFonts w:ascii="MS Gothic" w:eastAsia="MS Gothic" w:hAnsi="MS Gothic"/>
                <w:color w:val="000000"/>
              </w:rPr>
              <w:t xml:space="preserve"> </w:t>
            </w:r>
            <w:r w:rsidRPr="00AD17ED">
              <w:rPr>
                <w:rFonts w:ascii="Arial" w:hAnsi="Arial" w:cs="Arial"/>
                <w:sz w:val="22"/>
                <w:szCs w:val="22"/>
              </w:rPr>
              <w:t>[mg]</w:t>
            </w:r>
          </w:p>
          <w:p w14:paraId="486848C3" w14:textId="7F5742B4" w:rsidR="0065532F" w:rsidRPr="00D94FDA" w:rsidRDefault="0065532F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76E2">
              <w:rPr>
                <w:rFonts w:ascii="Arial" w:hAnsi="Arial" w:cs="Arial"/>
                <w:sz w:val="22"/>
                <w:szCs w:val="22"/>
              </w:rPr>
              <w:t>Norepinephrine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B528F8">
              <w:rPr>
                <w:rFonts w:ascii="MS Gothic" w:eastAsia="MS Gothic" w:hAnsi="MS Gothic"/>
                <w:color w:val="000000"/>
                <w:sz w:val="36"/>
                <w:szCs w:val="36"/>
              </w:rPr>
              <w:t>☐☐</w:t>
            </w:r>
            <w:r w:rsidR="00BB7E9C" w:rsidRPr="00B528F8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r w:rsidR="00C404C8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gramStart"/>
            <w:r w:rsidR="00C404C8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AD17ED">
              <w:rPr>
                <w:rFonts w:ascii="Arial" w:hAnsi="Arial" w:cs="Arial"/>
                <w:sz w:val="22"/>
                <w:szCs w:val="22"/>
              </w:rPr>
              <w:t>]</w:t>
            </w:r>
            <w:proofErr w:type="gramEnd"/>
          </w:p>
        </w:tc>
      </w:tr>
      <w:tr w:rsidR="0065532F" w14:paraId="2D8DA940" w14:textId="77777777" w:rsidTr="00E62F79">
        <w:tc>
          <w:tcPr>
            <w:tcW w:w="4492" w:type="dxa"/>
            <w:shd w:val="clear" w:color="auto" w:fill="D9D9D9" w:themeFill="background1" w:themeFillShade="D9"/>
          </w:tcPr>
          <w:p w14:paraId="10A06501" w14:textId="7EB61686" w:rsidR="0065532F" w:rsidRDefault="0065532F" w:rsidP="007530E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asopress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22C3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spellStart"/>
            <w:r w:rsidR="000F22C3"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  <w:r w:rsidR="000F22C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ostoperative</w:t>
            </w:r>
          </w:p>
        </w:tc>
        <w:tc>
          <w:tcPr>
            <w:tcW w:w="4518" w:type="dxa"/>
            <w:shd w:val="clear" w:color="auto" w:fill="D9D9D9" w:themeFill="background1" w:themeFillShade="D9"/>
          </w:tcPr>
          <w:p w14:paraId="68840992" w14:textId="77777777" w:rsidR="0065532F" w:rsidRDefault="0065532F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 w:rsidRPr="00EE653F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  <w:r w:rsidRPr="005A0424">
              <w:rPr>
                <w:rFonts w:ascii="MS Gothic" w:eastAsia="MS Gothic" w:hAnsi="MS Gothic"/>
                <w:color w:val="000000"/>
              </w:rPr>
              <w:t xml:space="preserve"> </w:t>
            </w:r>
            <w:proofErr w:type="spellStart"/>
            <w:r w:rsidRPr="00EE653F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  <w:p w14:paraId="611F7C3E" w14:textId="77777777" w:rsidR="005250DC" w:rsidRPr="005250DC" w:rsidRDefault="005250DC" w:rsidP="005250DC">
            <w:pPr>
              <w:rPr>
                <w:rFonts w:ascii="MS Gothic" w:eastAsia="MS Gothic" w:hAnsi="MS Gothic"/>
              </w:rPr>
            </w:pPr>
          </w:p>
          <w:p w14:paraId="744F9ED8" w14:textId="2C70093F" w:rsidR="005250DC" w:rsidRPr="005250DC" w:rsidRDefault="005250DC" w:rsidP="005250DC">
            <w:pPr>
              <w:rPr>
                <w:rFonts w:ascii="MS Gothic" w:eastAsia="MS Gothic" w:hAnsi="MS Gothic"/>
              </w:rPr>
            </w:pPr>
          </w:p>
        </w:tc>
      </w:tr>
      <w:tr w:rsidR="0065532F" w:rsidRPr="00CA4EBB" w14:paraId="13EFB622" w14:textId="77777777" w:rsidTr="007B5294">
        <w:tc>
          <w:tcPr>
            <w:tcW w:w="4492" w:type="dxa"/>
            <w:shd w:val="clear" w:color="auto" w:fill="auto"/>
          </w:tcPr>
          <w:p w14:paraId="5A066AD2" w14:textId="77777777" w:rsidR="0065532F" w:rsidRDefault="0065532F" w:rsidP="00EE65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4518" w:type="dxa"/>
            <w:shd w:val="clear" w:color="auto" w:fill="auto"/>
          </w:tcPr>
          <w:p w14:paraId="365155F0" w14:textId="1ECEE6CD" w:rsidR="007723A8" w:rsidRPr="004B510D" w:rsidRDefault="0065532F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Ephedrine</w:t>
            </w:r>
            <w:r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4B510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  <w:r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="008D4EA8"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  </w:t>
            </w:r>
            <w:r w:rsidR="00E6296F" w:rsidRPr="004B510D">
              <w:rPr>
                <w:rFonts w:ascii="Arial" w:hAnsi="Arial" w:cs="Arial"/>
                <w:sz w:val="22"/>
                <w:szCs w:val="22"/>
                <w:lang w:val="en-US"/>
              </w:rPr>
              <w:t>caffeine</w:t>
            </w:r>
            <w:r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4B510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  <w:r w:rsidR="008D4EA8" w:rsidRPr="004B510D">
              <w:rPr>
                <w:rFonts w:ascii="Segoe UI Symbol" w:eastAsia="MS Gothic" w:hAnsi="Segoe UI Symbol" w:cs="Segoe UI Symbol"/>
                <w:color w:val="000000"/>
                <w:lang w:val="en-US"/>
              </w:rPr>
              <w:t xml:space="preserve">    </w:t>
            </w:r>
            <w:r w:rsidR="008D4EA8" w:rsidRPr="004B510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Red Bull®</w:t>
            </w:r>
            <w:r w:rsidR="008D4EA8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8D4EA8" w:rsidRPr="00DD7FB5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</w:p>
          <w:p w14:paraId="50B92F71" w14:textId="5F5C61DB" w:rsidR="008D4EA8" w:rsidRPr="00591C1F" w:rsidRDefault="00591C1F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1C1F">
              <w:rPr>
                <w:rFonts w:ascii="Arial" w:hAnsi="Arial" w:cs="Arial"/>
                <w:sz w:val="22"/>
                <w:szCs w:val="22"/>
                <w:lang w:val="en-US"/>
              </w:rPr>
              <w:t>Date/</w:t>
            </w:r>
            <w:r w:rsidR="008D4EA8" w:rsidRPr="004B510D">
              <w:rPr>
                <w:rFonts w:ascii="Arial" w:hAnsi="Arial" w:cs="Arial"/>
                <w:sz w:val="22"/>
                <w:szCs w:val="22"/>
                <w:lang w:val="en-US"/>
              </w:rPr>
              <w:t>Time:</w:t>
            </w:r>
          </w:p>
          <w:p w14:paraId="080D80EA" w14:textId="1777089B" w:rsidR="007723A8" w:rsidRDefault="007723A8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C91EBD0" w14:textId="2B128546" w:rsidR="00B00D55" w:rsidRPr="004B510D" w:rsidRDefault="00B00D55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Ephedr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   </w:t>
            </w: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caffe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 xml:space="preserve">☐    </w:t>
            </w:r>
            <w:r w:rsidRPr="00A551B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Red Bull®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D7FB5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</w:p>
          <w:p w14:paraId="2F8F2D2C" w14:textId="55785B2E" w:rsidR="008D4EA8" w:rsidRPr="00591C1F" w:rsidRDefault="00591C1F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1C1F">
              <w:rPr>
                <w:rFonts w:ascii="Arial" w:hAnsi="Arial" w:cs="Arial"/>
                <w:sz w:val="22"/>
                <w:szCs w:val="22"/>
                <w:lang w:val="en-US"/>
              </w:rPr>
              <w:t>Date/</w:t>
            </w:r>
            <w:r w:rsidR="008D4EA8" w:rsidRPr="004B510D">
              <w:rPr>
                <w:rFonts w:ascii="Arial" w:hAnsi="Arial" w:cs="Arial"/>
                <w:sz w:val="22"/>
                <w:szCs w:val="22"/>
                <w:lang w:val="en-US"/>
              </w:rPr>
              <w:t>Time:</w:t>
            </w:r>
          </w:p>
          <w:p w14:paraId="03AB09CB" w14:textId="77777777" w:rsidR="007723A8" w:rsidRPr="004B510D" w:rsidRDefault="007723A8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C26C31" w14:textId="6CF165E4" w:rsidR="00B00D55" w:rsidRPr="004B510D" w:rsidRDefault="00B00D55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phedr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   </w:t>
            </w: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caffe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 xml:space="preserve">☐    </w:t>
            </w:r>
            <w:r w:rsidRPr="00A551B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Red Bull®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4B510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</w:p>
          <w:p w14:paraId="4F444ECD" w14:textId="50B3D36A" w:rsidR="008D4EA8" w:rsidRPr="004B510D" w:rsidRDefault="00591C1F" w:rsidP="00EE653F">
            <w:pP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</w:pPr>
            <w:r w:rsidRPr="00591C1F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Date/</w:t>
            </w:r>
            <w:r w:rsidR="007723A8" w:rsidRPr="004B510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Time:</w:t>
            </w:r>
          </w:p>
          <w:p w14:paraId="01597240" w14:textId="56A1EF21" w:rsidR="00591C1F" w:rsidRDefault="00591C1F" w:rsidP="00EE653F">
            <w:pP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</w:pPr>
          </w:p>
          <w:p w14:paraId="1D5F9C5B" w14:textId="24245EC8" w:rsidR="00B00D55" w:rsidRPr="00B00D55" w:rsidRDefault="00B00D55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Ephedr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   </w:t>
            </w: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caffeine</w:t>
            </w:r>
            <w:r w:rsidRPr="00A551B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A551BD">
              <w:rPr>
                <w:rFonts w:ascii="Segoe UI Symbol" w:eastAsia="MS Gothic" w:hAnsi="Segoe UI Symbol" w:cs="Segoe UI Symbol"/>
                <w:color w:val="000000"/>
                <w:lang w:val="en-US"/>
              </w:rPr>
              <w:t xml:space="preserve">☐    </w:t>
            </w:r>
            <w:r w:rsidRPr="00A551B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Red Bull®</w:t>
            </w:r>
            <w:r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DD7FB5">
              <w:rPr>
                <w:rFonts w:ascii="Segoe UI Symbol" w:eastAsia="MS Gothic" w:hAnsi="Segoe UI Symbol" w:cs="Segoe UI Symbol"/>
                <w:color w:val="000000"/>
                <w:lang w:val="en-US"/>
              </w:rPr>
              <w:t>☐</w:t>
            </w:r>
          </w:p>
          <w:p w14:paraId="433CF0D3" w14:textId="7DC7DB2A" w:rsidR="00591C1F" w:rsidRPr="004B510D" w:rsidRDefault="00591C1F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4B510D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Date/Time:</w:t>
            </w:r>
          </w:p>
        </w:tc>
      </w:tr>
      <w:tr w:rsidR="0065532F" w:rsidRPr="00CA4EBB" w14:paraId="28E38CAB" w14:textId="77777777" w:rsidTr="007B5294">
        <w:tc>
          <w:tcPr>
            <w:tcW w:w="4492" w:type="dxa"/>
            <w:shd w:val="clear" w:color="auto" w:fill="auto"/>
          </w:tcPr>
          <w:p w14:paraId="6E2AE3E8" w14:textId="77777777" w:rsidR="0065532F" w:rsidRDefault="0065532F" w:rsidP="00EE65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Volume</w:t>
            </w:r>
          </w:p>
        </w:tc>
        <w:tc>
          <w:tcPr>
            <w:tcW w:w="4518" w:type="dxa"/>
            <w:shd w:val="clear" w:color="auto" w:fill="auto"/>
          </w:tcPr>
          <w:p w14:paraId="009F23C1" w14:textId="468A71CA" w:rsidR="0065532F" w:rsidRPr="004B510D" w:rsidRDefault="0065532F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Ephedrine</w:t>
            </w:r>
            <w:r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="007723A8" w:rsidRPr="004B510D">
              <w:rPr>
                <w:rFonts w:ascii="Segoe UI Symbol" w:eastAsia="MS Gothic" w:hAnsi="Segoe UI Symbol" w:cs="Segoe UI Symbol"/>
                <w:color w:val="000000"/>
                <w:sz w:val="36"/>
                <w:szCs w:val="36"/>
                <w:lang w:val="en-US"/>
              </w:rPr>
              <w:t>…………</w:t>
            </w:r>
            <w:r w:rsidR="007723A8" w:rsidRPr="004B510D">
              <w:rPr>
                <w:rFonts w:ascii="Arial" w:eastAsia="MS Gothic" w:hAnsi="Arial" w:cs="Arial"/>
                <w:color w:val="000000"/>
                <w:sz w:val="36"/>
                <w:szCs w:val="36"/>
                <w:lang w:val="en-US"/>
              </w:rPr>
              <w:t xml:space="preserve"> </w:t>
            </w: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[mg]</w:t>
            </w:r>
          </w:p>
          <w:p w14:paraId="56525468" w14:textId="77777777" w:rsidR="007723A8" w:rsidRPr="004B510D" w:rsidRDefault="007723A8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DE9DC24" w14:textId="483C216F" w:rsidR="000070C2" w:rsidRPr="004B510D" w:rsidRDefault="000070C2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 xml:space="preserve">Caffeine </w:t>
            </w:r>
            <w:r w:rsidR="007723A8" w:rsidRPr="004B510D">
              <w:rPr>
                <w:rFonts w:ascii="Segoe UI Symbol" w:eastAsia="MS Gothic" w:hAnsi="Segoe UI Symbol" w:cs="Segoe UI Symbol"/>
                <w:color w:val="000000"/>
                <w:sz w:val="36"/>
                <w:szCs w:val="36"/>
                <w:lang w:val="en-US"/>
              </w:rPr>
              <w:t xml:space="preserve">        </w:t>
            </w:r>
            <w:r w:rsidRPr="004B510D">
              <w:rPr>
                <w:rFonts w:ascii="Arial" w:eastAsia="MS Gothic" w:hAnsi="Arial" w:cs="Arial"/>
                <w:color w:val="000000"/>
                <w:lang w:val="en-US"/>
              </w:rPr>
              <w:t xml:space="preserve"> </w:t>
            </w: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cups</w:t>
            </w:r>
          </w:p>
          <w:p w14:paraId="2E5865AB" w14:textId="77777777" w:rsidR="007723A8" w:rsidRPr="004B510D" w:rsidRDefault="007723A8" w:rsidP="00EE65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598FB0B" w14:textId="024BFC45" w:rsidR="007723A8" w:rsidRPr="004B510D" w:rsidRDefault="007723A8" w:rsidP="00EE653F">
            <w:pPr>
              <w:rPr>
                <w:rFonts w:ascii="Arial" w:eastAsia="MS Gothic" w:hAnsi="Arial" w:cs="Arial"/>
                <w:color w:val="000000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 xml:space="preserve">Red Bull® </w:t>
            </w:r>
            <w:r w:rsidRPr="004B510D">
              <w:rPr>
                <w:rFonts w:ascii="Segoe UI Symbol" w:eastAsia="MS Gothic" w:hAnsi="Segoe UI Symbol" w:cs="Segoe UI Symbol"/>
                <w:color w:val="000000"/>
                <w:sz w:val="36"/>
                <w:szCs w:val="36"/>
                <w:lang w:val="en-US"/>
              </w:rPr>
              <w:t xml:space="preserve">          </w:t>
            </w:r>
            <w:proofErr w:type="gramStart"/>
            <w:r w:rsidR="00B00D55" w:rsidRPr="004B510D">
              <w:rPr>
                <w:rFonts w:ascii="Segoe UI Symbol" w:eastAsia="MS Gothic" w:hAnsi="Segoe UI Symbol" w:cs="Segoe UI Symbol"/>
                <w:color w:val="000000"/>
                <w:sz w:val="36"/>
                <w:szCs w:val="36"/>
                <w:lang w:val="en-US"/>
              </w:rPr>
              <w:t xml:space="preserve"> </w:t>
            </w:r>
            <w:r w:rsidR="00B00D55">
              <w:rPr>
                <w:rFonts w:ascii="Segoe UI Symbol" w:eastAsia="MS Gothic" w:hAnsi="Segoe UI Symbol" w:cs="Segoe UI Symbol"/>
                <w:color w:val="000000"/>
                <w:sz w:val="36"/>
                <w:szCs w:val="36"/>
                <w:lang w:val="en-US"/>
              </w:rPr>
              <w:t xml:space="preserve"> </w:t>
            </w:r>
            <w:r w:rsidRPr="004B510D">
              <w:rPr>
                <w:rFonts w:ascii="Arial" w:eastAsia="MS Gothic" w:hAnsi="Arial" w:cs="Arial"/>
                <w:color w:val="000000"/>
                <w:sz w:val="36"/>
                <w:szCs w:val="36"/>
                <w:lang w:val="en-US"/>
              </w:rPr>
              <w:t xml:space="preserve"> </w:t>
            </w: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gramEnd"/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ml]</w:t>
            </w:r>
          </w:p>
        </w:tc>
      </w:tr>
      <w:tr w:rsidR="00D86203" w14:paraId="30BC2617" w14:textId="77777777" w:rsidTr="00AB7B12">
        <w:tc>
          <w:tcPr>
            <w:tcW w:w="4492" w:type="dxa"/>
            <w:shd w:val="clear" w:color="auto" w:fill="auto"/>
          </w:tcPr>
          <w:p w14:paraId="7AB19C4A" w14:textId="77777777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nalges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traoperative</w:t>
            </w:r>
          </w:p>
        </w:tc>
        <w:tc>
          <w:tcPr>
            <w:tcW w:w="4518" w:type="dxa"/>
            <w:shd w:val="clear" w:color="auto" w:fill="auto"/>
          </w:tcPr>
          <w:p w14:paraId="0AC5B826" w14:textId="371463E8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Fentanyl</w:t>
            </w:r>
            <w:proofErr w:type="spellEnd"/>
          </w:p>
          <w:p w14:paraId="5E36479E" w14:textId="77777777" w:rsidR="00D86203" w:rsidRPr="00E62F79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6672FB" w14:textId="24499978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Remifentanil</w:t>
            </w:r>
            <w:proofErr w:type="spellEnd"/>
          </w:p>
          <w:p w14:paraId="6C55E750" w14:textId="77777777" w:rsidR="00D86203" w:rsidRPr="00E62F79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97E9FD" w14:textId="74495DA1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Morph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mg]</w:t>
            </w:r>
          </w:p>
          <w:p w14:paraId="7CF8678C" w14:textId="77777777" w:rsidR="00D86203" w:rsidRPr="00E62F79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A9617D" w14:textId="77777777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Perfalg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g]</w:t>
            </w:r>
          </w:p>
          <w:p w14:paraId="5D0DED86" w14:textId="77777777" w:rsidR="00D86203" w:rsidRPr="00E62F79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5E03D8" w14:textId="2961758E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Novalg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7723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g]</w:t>
            </w:r>
          </w:p>
          <w:p w14:paraId="650A6751" w14:textId="77777777" w:rsidR="00790813" w:rsidRPr="00E62F79" w:rsidRDefault="0079081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C67154" w14:textId="77777777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</w:p>
          <w:p w14:paraId="6EF660BB" w14:textId="77777777" w:rsidR="00D86203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E9CF21" w14:textId="77777777" w:rsidR="00D86203" w:rsidRPr="00ED76E2" w:rsidRDefault="00D86203" w:rsidP="00AB7B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0B21" w14:paraId="756FEFEE" w14:textId="77777777" w:rsidTr="00AB7B12">
        <w:tc>
          <w:tcPr>
            <w:tcW w:w="4492" w:type="dxa"/>
            <w:shd w:val="clear" w:color="auto" w:fill="auto"/>
          </w:tcPr>
          <w:p w14:paraId="2784B22C" w14:textId="69FCA8F0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nalges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u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2C90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spellStart"/>
            <w:r w:rsidR="00412C90"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  <w:r w:rsidR="00412C90">
              <w:rPr>
                <w:rFonts w:ascii="Arial" w:hAnsi="Arial" w:cs="Arial"/>
                <w:sz w:val="22"/>
                <w:szCs w:val="22"/>
              </w:rPr>
              <w:t xml:space="preserve"> postoperative</w:t>
            </w:r>
          </w:p>
        </w:tc>
        <w:tc>
          <w:tcPr>
            <w:tcW w:w="4518" w:type="dxa"/>
            <w:shd w:val="clear" w:color="auto" w:fill="auto"/>
          </w:tcPr>
          <w:p w14:paraId="51F71658" w14:textId="2EBC2A58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Morph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mg]</w:t>
            </w:r>
          </w:p>
          <w:p w14:paraId="0F211DB1" w14:textId="77777777" w:rsidR="005B0B21" w:rsidRPr="00E62F79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7CBC1D" w14:textId="77777777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Perfalg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g]</w:t>
            </w:r>
          </w:p>
          <w:p w14:paraId="4049497A" w14:textId="77777777" w:rsidR="005B0B21" w:rsidRPr="00E62F79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9495DA" w14:textId="66ACF402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62F79">
              <w:rPr>
                <w:rFonts w:ascii="Arial" w:hAnsi="Arial" w:cs="Arial"/>
                <w:sz w:val="22"/>
                <w:szCs w:val="22"/>
              </w:rPr>
              <w:t>Novalg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7723A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g]</w:t>
            </w:r>
          </w:p>
          <w:p w14:paraId="4F92F0A5" w14:textId="77777777" w:rsidR="00463805" w:rsidRPr="00E62F79" w:rsidRDefault="00463805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459F71" w14:textId="182A21E2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7723A8">
              <w:rPr>
                <w:rFonts w:ascii="Segoe UI Symbol" w:hAnsi="Segoe UI Symbol" w:cs="Segoe UI Symbol"/>
                <w:sz w:val="22"/>
                <w:szCs w:val="22"/>
              </w:rPr>
              <w:t xml:space="preserve"> </w:t>
            </w:r>
            <w:r w:rsidR="007723A8" w:rsidRPr="004B510D">
              <w:rPr>
                <w:rFonts w:ascii="Arial" w:hAnsi="Arial" w:cs="Arial"/>
                <w:sz w:val="22"/>
                <w:szCs w:val="22"/>
              </w:rPr>
              <w:t xml:space="preserve">Ketamin             </w:t>
            </w:r>
            <w:proofErr w:type="gramStart"/>
            <w:r w:rsidR="007723A8" w:rsidRPr="004B510D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7723A8" w:rsidRPr="007723A8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="007723A8" w:rsidRPr="007723A8">
              <w:rPr>
                <w:rFonts w:ascii="Arial" w:hAnsi="Arial" w:cs="Arial"/>
                <w:sz w:val="22"/>
                <w:szCs w:val="22"/>
              </w:rPr>
              <w:t>mg]</w:t>
            </w:r>
          </w:p>
          <w:p w14:paraId="13028453" w14:textId="32311D25" w:rsidR="005B0B21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B7C8BF" w14:textId="4EEA37FA" w:rsidR="007723A8" w:rsidRDefault="007723A8" w:rsidP="00AB7B12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</w:p>
          <w:p w14:paraId="629B288F" w14:textId="77777777" w:rsidR="005B0B21" w:rsidRPr="00ED76E2" w:rsidRDefault="005B0B21" w:rsidP="00AB7B1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2F79" w14:paraId="0C69FE9F" w14:textId="77777777" w:rsidTr="007B5294">
        <w:tc>
          <w:tcPr>
            <w:tcW w:w="4492" w:type="dxa"/>
            <w:shd w:val="clear" w:color="auto" w:fill="auto"/>
          </w:tcPr>
          <w:p w14:paraId="7634E4A6" w14:textId="37242E16" w:rsidR="00E62F79" w:rsidRDefault="005B0B21" w:rsidP="00EE65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esta®</w:t>
            </w:r>
            <w:r w:rsid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62F79">
              <w:rPr>
                <w:rFonts w:ascii="Arial" w:hAnsi="Arial" w:cs="Arial"/>
                <w:sz w:val="22"/>
                <w:szCs w:val="22"/>
              </w:rPr>
              <w:t>use</w:t>
            </w:r>
            <w:proofErr w:type="spellEnd"/>
            <w:r w:rsidR="00E62F7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86203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spellStart"/>
            <w:r w:rsidR="00D86203"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  <w:r w:rsidR="00D86203">
              <w:rPr>
                <w:rFonts w:ascii="Arial" w:hAnsi="Arial" w:cs="Arial"/>
                <w:sz w:val="22"/>
                <w:szCs w:val="22"/>
              </w:rPr>
              <w:t xml:space="preserve"> postoperative</w:t>
            </w:r>
          </w:p>
        </w:tc>
        <w:tc>
          <w:tcPr>
            <w:tcW w:w="4518" w:type="dxa"/>
            <w:shd w:val="clear" w:color="auto" w:fill="auto"/>
          </w:tcPr>
          <w:p w14:paraId="6634A34F" w14:textId="27A17AAB" w:rsidR="00E62F79" w:rsidRPr="00ED76E2" w:rsidRDefault="00E62F79" w:rsidP="005B0B21">
            <w:pPr>
              <w:rPr>
                <w:rFonts w:ascii="Arial" w:hAnsi="Arial" w:cs="Arial"/>
                <w:sz w:val="22"/>
                <w:szCs w:val="22"/>
              </w:rPr>
            </w:pPr>
            <w:r w:rsidRPr="00E62F79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94568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proofErr w:type="gramStart"/>
            <w:r w:rsidR="00D86203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AD17ED">
              <w:rPr>
                <w:rFonts w:ascii="Arial" w:hAnsi="Arial" w:cs="Arial"/>
                <w:sz w:val="22"/>
                <w:szCs w:val="22"/>
              </w:rPr>
              <w:t>[</w:t>
            </w:r>
            <w:proofErr w:type="gramEnd"/>
            <w:r w:rsidRPr="00AD17ED">
              <w:rPr>
                <w:rFonts w:ascii="Arial" w:hAnsi="Arial" w:cs="Arial"/>
                <w:sz w:val="22"/>
                <w:szCs w:val="22"/>
              </w:rPr>
              <w:t>mg]</w:t>
            </w:r>
          </w:p>
        </w:tc>
      </w:tr>
      <w:tr w:rsidR="00D73F7F" w:rsidRPr="00CA4EBB" w14:paraId="564206AD" w14:textId="77777777" w:rsidTr="007B5294">
        <w:tc>
          <w:tcPr>
            <w:tcW w:w="4492" w:type="dxa"/>
            <w:shd w:val="clear" w:color="auto" w:fill="auto"/>
          </w:tcPr>
          <w:p w14:paraId="61BC7046" w14:textId="09BA476F" w:rsidR="00D73F7F" w:rsidRDefault="00D73F7F" w:rsidP="00EE65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dition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rink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/perora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olume</w:t>
            </w:r>
            <w:proofErr w:type="spellEnd"/>
          </w:p>
        </w:tc>
        <w:tc>
          <w:tcPr>
            <w:tcW w:w="4518" w:type="dxa"/>
            <w:shd w:val="clear" w:color="auto" w:fill="auto"/>
          </w:tcPr>
          <w:p w14:paraId="32F9EDA6" w14:textId="2A892CBD" w:rsidR="00AD6C99" w:rsidRPr="00DD7FB5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FB5">
              <w:rPr>
                <w:rFonts w:ascii="Arial" w:hAnsi="Arial" w:cs="Arial"/>
                <w:sz w:val="22"/>
                <w:szCs w:val="22"/>
                <w:lang w:val="en-US"/>
              </w:rPr>
              <w:t xml:space="preserve">Type: </w:t>
            </w:r>
          </w:p>
          <w:p w14:paraId="362860A4" w14:textId="43FBF14C" w:rsidR="00AD6C99" w:rsidRPr="00DD7FB5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FB5">
              <w:rPr>
                <w:rFonts w:ascii="Arial" w:hAnsi="Arial" w:cs="Arial"/>
                <w:sz w:val="22"/>
                <w:szCs w:val="22"/>
                <w:lang w:val="en-US"/>
              </w:rPr>
              <w:t>Volume:</w:t>
            </w:r>
          </w:p>
          <w:p w14:paraId="5F28FCF3" w14:textId="0457B090" w:rsidR="00D73F7F" w:rsidRPr="00DD7FB5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FB5">
              <w:rPr>
                <w:rFonts w:ascii="Arial" w:hAnsi="Arial" w:cs="Arial"/>
                <w:sz w:val="22"/>
                <w:szCs w:val="22"/>
                <w:lang w:val="en-US"/>
              </w:rPr>
              <w:t>Date/Time:</w:t>
            </w:r>
          </w:p>
          <w:p w14:paraId="331D4906" w14:textId="05873450" w:rsidR="00D73F7F" w:rsidRPr="00DD7FB5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EEE9F54" w14:textId="47A16F82" w:rsidR="00D73F7F" w:rsidRPr="00DD7FB5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D7FB5">
              <w:rPr>
                <w:rFonts w:ascii="Arial" w:hAnsi="Arial" w:cs="Arial"/>
                <w:sz w:val="22"/>
                <w:szCs w:val="22"/>
                <w:lang w:val="en-US"/>
              </w:rPr>
              <w:t>Type:</w:t>
            </w:r>
          </w:p>
          <w:p w14:paraId="173F96C3" w14:textId="73DAD732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Volume:</w:t>
            </w:r>
          </w:p>
          <w:p w14:paraId="2D7E915A" w14:textId="4FA64E4B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Date/Time:</w:t>
            </w:r>
          </w:p>
          <w:p w14:paraId="3A16769A" w14:textId="0AD0C63E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FCB8B2" w14:textId="77777777" w:rsidR="00D73F7F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Typ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  <w:p w14:paraId="0651F944" w14:textId="107119F0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Volume:</w:t>
            </w:r>
          </w:p>
          <w:p w14:paraId="03625B73" w14:textId="797D7E59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510D">
              <w:rPr>
                <w:rFonts w:ascii="Arial" w:hAnsi="Arial" w:cs="Arial"/>
                <w:sz w:val="22"/>
                <w:szCs w:val="22"/>
                <w:lang w:val="en-US"/>
              </w:rPr>
              <w:t>Date/Time:</w:t>
            </w:r>
          </w:p>
          <w:p w14:paraId="72557BF7" w14:textId="77777777" w:rsidR="00D73F7F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B1A5029" w14:textId="77777777" w:rsidR="00D73F7F" w:rsidRDefault="00D73F7F" w:rsidP="00D73F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Typ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  <w:p w14:paraId="75D64A5E" w14:textId="6E8EE5FF" w:rsidR="00D73F7F" w:rsidRPr="00A551BD" w:rsidRDefault="00D73F7F" w:rsidP="00D73F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Volume:</w:t>
            </w:r>
          </w:p>
          <w:p w14:paraId="0C6187AE" w14:textId="38EFF820" w:rsidR="00D73F7F" w:rsidRDefault="00D73F7F" w:rsidP="00D73F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551BD">
              <w:rPr>
                <w:rFonts w:ascii="Arial" w:hAnsi="Arial" w:cs="Arial"/>
                <w:sz w:val="22"/>
                <w:szCs w:val="22"/>
                <w:lang w:val="en-US"/>
              </w:rPr>
              <w:t>Date/Time</w:t>
            </w:r>
          </w:p>
          <w:p w14:paraId="152C0ED7" w14:textId="5481A346" w:rsidR="00D73F7F" w:rsidRPr="004B510D" w:rsidRDefault="00D73F7F" w:rsidP="005B0B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430FDCDD" w14:textId="77777777" w:rsidR="00063DA5" w:rsidRPr="004B510D" w:rsidRDefault="00063DA5" w:rsidP="0075517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6"/>
        <w:gridCol w:w="4504"/>
      </w:tblGrid>
      <w:tr w:rsidR="00693439" w:rsidRPr="00494D55" w14:paraId="3D2B9ABD" w14:textId="77777777" w:rsidTr="005B0B21">
        <w:tc>
          <w:tcPr>
            <w:tcW w:w="9010" w:type="dxa"/>
            <w:gridSpan w:val="2"/>
            <w:shd w:val="clear" w:color="auto" w:fill="A6A6A6" w:themeFill="background1" w:themeFillShade="A6"/>
          </w:tcPr>
          <w:p w14:paraId="2D1FEF49" w14:textId="3806A6B2" w:rsidR="00693439" w:rsidRPr="00494D55" w:rsidRDefault="00693439" w:rsidP="007551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4D55">
              <w:rPr>
                <w:rFonts w:ascii="Arial" w:hAnsi="Arial" w:cs="Arial"/>
                <w:b/>
                <w:sz w:val="22"/>
                <w:szCs w:val="22"/>
              </w:rPr>
              <w:t xml:space="preserve">Outcomes 2: </w:t>
            </w:r>
            <w:proofErr w:type="spellStart"/>
            <w:r w:rsidR="00825949">
              <w:rPr>
                <w:rFonts w:ascii="Arial" w:hAnsi="Arial" w:cs="Arial"/>
                <w:b/>
                <w:sz w:val="22"/>
                <w:szCs w:val="22"/>
              </w:rPr>
              <w:t>recovery</w:t>
            </w:r>
            <w:proofErr w:type="spellEnd"/>
          </w:p>
        </w:tc>
      </w:tr>
      <w:tr w:rsidR="00CE110D" w:rsidRPr="00031A11" w14:paraId="53D26B41" w14:textId="77777777" w:rsidTr="00BC07C7">
        <w:tc>
          <w:tcPr>
            <w:tcW w:w="4506" w:type="dxa"/>
            <w:shd w:val="clear" w:color="auto" w:fill="D9D9D9" w:themeFill="background1" w:themeFillShade="D9"/>
          </w:tcPr>
          <w:p w14:paraId="5CD935BA" w14:textId="0D5381E0" w:rsidR="00CE110D" w:rsidRPr="00031C00" w:rsidRDefault="00CE110D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First mobilization </w:t>
            </w:r>
          </w:p>
        </w:tc>
        <w:tc>
          <w:tcPr>
            <w:tcW w:w="4504" w:type="dxa"/>
            <w:shd w:val="clear" w:color="auto" w:fill="D9D9D9" w:themeFill="background1" w:themeFillShade="D9"/>
          </w:tcPr>
          <w:p w14:paraId="2685257C" w14:textId="3E1AB7D1" w:rsidR="008970B9" w:rsidRPr="008970B9" w:rsidRDefault="008970B9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70B9">
              <w:rPr>
                <w:rFonts w:ascii="Arial" w:hAnsi="Arial" w:cs="Arial"/>
                <w:sz w:val="22"/>
                <w:szCs w:val="22"/>
                <w:lang w:val="en-US"/>
              </w:rPr>
              <w:t>Date:</w:t>
            </w:r>
          </w:p>
          <w:p w14:paraId="13EF0653" w14:textId="3129AAAB" w:rsidR="00171E1A" w:rsidRPr="00031A11" w:rsidRDefault="00031A1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Time:</w:t>
            </w:r>
            <w:r w:rsidRPr="00031A11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 xml:space="preserve"> ☐☐</w:t>
            </w:r>
            <w:r w:rsidRPr="00031A11"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proofErr w:type="gramStart"/>
            <w:r w:rsidRPr="00031A11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 xml:space="preserve">h  </w:t>
            </w:r>
            <w:r w:rsidRPr="00031A11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</w:t>
            </w:r>
            <w:proofErr w:type="gramEnd"/>
            <w:r w:rsidRPr="00031A11">
              <w:rPr>
                <w:rFonts w:ascii="MS Gothic" w:eastAsia="MS Gothic" w:hAnsi="MS Gothic"/>
                <w:color w:val="000000"/>
                <w:sz w:val="36"/>
                <w:szCs w:val="36"/>
                <w:lang w:val="en-US"/>
              </w:rPr>
              <w:t>☐</w:t>
            </w:r>
            <w:r w:rsidRPr="00031A11"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 w:rsidRPr="00031A11">
              <w:rPr>
                <w:rFonts w:ascii="Arial" w:eastAsia="MS Gothic" w:hAnsi="Arial" w:cs="Arial"/>
                <w:color w:val="000000"/>
                <w:sz w:val="22"/>
                <w:szCs w:val="22"/>
                <w:lang w:val="en-US"/>
              </w:rPr>
              <w:t>min</w:t>
            </w:r>
          </w:p>
        </w:tc>
      </w:tr>
      <w:tr w:rsidR="00B97D74" w:rsidRPr="00031A11" w14:paraId="54723A84" w14:textId="77777777" w:rsidTr="00BC07C7">
        <w:tc>
          <w:tcPr>
            <w:tcW w:w="4506" w:type="dxa"/>
            <w:shd w:val="clear" w:color="auto" w:fill="D9D9D9" w:themeFill="background1" w:themeFillShade="D9"/>
          </w:tcPr>
          <w:p w14:paraId="746DCD3A" w14:textId="77777777" w:rsidR="00B97D74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in in recovery area (NRS)</w:t>
            </w:r>
            <w:r w:rsidR="00EA06C5">
              <w:rPr>
                <w:rFonts w:ascii="Arial" w:hAnsi="Arial" w:cs="Arial"/>
                <w:sz w:val="22"/>
                <w:szCs w:val="22"/>
                <w:lang w:val="en-US"/>
              </w:rPr>
              <w:t xml:space="preserve"> 1</w:t>
            </w:r>
          </w:p>
          <w:p w14:paraId="083278EB" w14:textId="44A98733" w:rsidR="00EA06C5" w:rsidRPr="00031C00" w:rsidRDefault="00EA06C5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in in recovery area (NRS) 2</w:t>
            </w:r>
          </w:p>
        </w:tc>
        <w:tc>
          <w:tcPr>
            <w:tcW w:w="4504" w:type="dxa"/>
            <w:shd w:val="clear" w:color="auto" w:fill="D9D9D9" w:themeFill="background1" w:themeFillShade="D9"/>
          </w:tcPr>
          <w:p w14:paraId="64878706" w14:textId="77777777" w:rsidR="00B97D74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  <w:p w14:paraId="13558F96" w14:textId="3E53E578" w:rsidR="00EA06C5" w:rsidRPr="008970B9" w:rsidRDefault="00EA06C5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B97D74" w:rsidRPr="00031A11" w14:paraId="2C01B9B2" w14:textId="77777777" w:rsidTr="005B0B21">
        <w:tc>
          <w:tcPr>
            <w:tcW w:w="4506" w:type="dxa"/>
          </w:tcPr>
          <w:p w14:paraId="57387596" w14:textId="19469E0C" w:rsidR="00B97D74" w:rsidRPr="00031C00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in on ward (1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chich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5E6FFF">
              <w:rPr>
                <w:rFonts w:ascii="Arial" w:hAnsi="Arial" w:cs="Arial"/>
                <w:sz w:val="22"/>
                <w:szCs w:val="22"/>
                <w:lang w:val="en-US"/>
              </w:rPr>
              <w:t xml:space="preserve"> (NRS)</w:t>
            </w:r>
          </w:p>
        </w:tc>
        <w:tc>
          <w:tcPr>
            <w:tcW w:w="4504" w:type="dxa"/>
          </w:tcPr>
          <w:p w14:paraId="2C03E1FF" w14:textId="6B4BE7E2" w:rsidR="00B97D74" w:rsidRPr="008970B9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AF66F1" w:rsidRPr="00031A11" w14:paraId="308AF5F7" w14:textId="77777777" w:rsidTr="00AB7B12">
        <w:tc>
          <w:tcPr>
            <w:tcW w:w="4506" w:type="dxa"/>
          </w:tcPr>
          <w:p w14:paraId="1D52220F" w14:textId="7520A05E" w:rsidR="00AF66F1" w:rsidRPr="00031C00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in on ward (2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chich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5E6FFF">
              <w:rPr>
                <w:rFonts w:ascii="Arial" w:hAnsi="Arial" w:cs="Arial"/>
                <w:sz w:val="22"/>
                <w:szCs w:val="22"/>
                <w:lang w:val="en-US"/>
              </w:rPr>
              <w:t xml:space="preserve"> (NRS)</w:t>
            </w:r>
          </w:p>
        </w:tc>
        <w:tc>
          <w:tcPr>
            <w:tcW w:w="4504" w:type="dxa"/>
          </w:tcPr>
          <w:p w14:paraId="72F15D08" w14:textId="5A0BB54C" w:rsidR="00AF66F1" w:rsidRPr="008970B9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AF66F1" w:rsidRPr="00031A11" w14:paraId="58C2C169" w14:textId="77777777" w:rsidTr="00AB7B12">
        <w:tc>
          <w:tcPr>
            <w:tcW w:w="4506" w:type="dxa"/>
          </w:tcPr>
          <w:p w14:paraId="5E0ADA86" w14:textId="62247835" w:rsidR="00AF66F1" w:rsidRPr="00031C00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in on ward (3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chich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5E6FFF">
              <w:rPr>
                <w:rFonts w:ascii="Arial" w:hAnsi="Arial" w:cs="Arial"/>
                <w:sz w:val="22"/>
                <w:szCs w:val="22"/>
                <w:lang w:val="en-US"/>
              </w:rPr>
              <w:t xml:space="preserve"> (NRS)</w:t>
            </w:r>
          </w:p>
        </w:tc>
        <w:tc>
          <w:tcPr>
            <w:tcW w:w="4504" w:type="dxa"/>
          </w:tcPr>
          <w:p w14:paraId="616E1FB1" w14:textId="0E37098B" w:rsidR="00AF66F1" w:rsidRPr="008970B9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AF66F1" w:rsidRPr="00031A11" w14:paraId="7C891D38" w14:textId="77777777" w:rsidTr="00AB7B12">
        <w:tc>
          <w:tcPr>
            <w:tcW w:w="4506" w:type="dxa"/>
          </w:tcPr>
          <w:p w14:paraId="4282B981" w14:textId="0D50467F" w:rsidR="00AF66F1" w:rsidRPr="00031C00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in on ward (4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chich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5E6FFF">
              <w:rPr>
                <w:rFonts w:ascii="Arial" w:hAnsi="Arial" w:cs="Arial"/>
                <w:sz w:val="22"/>
                <w:szCs w:val="22"/>
                <w:lang w:val="en-US"/>
              </w:rPr>
              <w:t xml:space="preserve"> (NRS)</w:t>
            </w:r>
          </w:p>
        </w:tc>
        <w:tc>
          <w:tcPr>
            <w:tcW w:w="4504" w:type="dxa"/>
          </w:tcPr>
          <w:p w14:paraId="2C1353F8" w14:textId="7075C04E" w:rsidR="00AF66F1" w:rsidRPr="008970B9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B97D74" w:rsidRPr="00031A11" w14:paraId="6763C7A6" w14:textId="77777777" w:rsidTr="005B0B21">
        <w:tc>
          <w:tcPr>
            <w:tcW w:w="4506" w:type="dxa"/>
          </w:tcPr>
          <w:p w14:paraId="4798D974" w14:textId="1B17153F" w:rsidR="00B97D74" w:rsidRPr="00031C00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in on ward (5.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chich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5E6FFF">
              <w:rPr>
                <w:rFonts w:ascii="Arial" w:hAnsi="Arial" w:cs="Arial"/>
                <w:sz w:val="22"/>
                <w:szCs w:val="22"/>
                <w:lang w:val="en-US"/>
              </w:rPr>
              <w:t xml:space="preserve"> (NRS)</w:t>
            </w:r>
          </w:p>
        </w:tc>
        <w:tc>
          <w:tcPr>
            <w:tcW w:w="4504" w:type="dxa"/>
          </w:tcPr>
          <w:p w14:paraId="4DDB0BE2" w14:textId="705F73FB" w:rsidR="00B97D74" w:rsidRPr="008970B9" w:rsidRDefault="00AF66F1" w:rsidP="009C062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/10</w:t>
            </w:r>
          </w:p>
        </w:tc>
      </w:tr>
      <w:tr w:rsidR="00AF66F1" w:rsidRPr="00CA4EBB" w14:paraId="1B8BA405" w14:textId="77777777" w:rsidTr="00BC07C7">
        <w:tc>
          <w:tcPr>
            <w:tcW w:w="4506" w:type="dxa"/>
            <w:shd w:val="clear" w:color="auto" w:fill="D9D9D9" w:themeFill="background1" w:themeFillShade="D9"/>
          </w:tcPr>
          <w:p w14:paraId="53ED3DE7" w14:textId="6F862071" w:rsidR="00AF66F1" w:rsidRPr="00031C00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Wound healing </w:t>
            </w:r>
            <w:r w:rsidR="00A17217">
              <w:rPr>
                <w:rFonts w:ascii="Arial" w:hAnsi="Arial" w:cs="Arial"/>
                <w:sz w:val="22"/>
                <w:szCs w:val="22"/>
                <w:lang w:val="en-US"/>
              </w:rPr>
              <w:t xml:space="preserve">4 weeks postop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see photo)</w:t>
            </w:r>
          </w:p>
        </w:tc>
        <w:tc>
          <w:tcPr>
            <w:tcW w:w="4504" w:type="dxa"/>
            <w:shd w:val="clear" w:color="auto" w:fill="D9D9D9" w:themeFill="background1" w:themeFillShade="D9"/>
          </w:tcPr>
          <w:p w14:paraId="4F6C96A4" w14:textId="77777777" w:rsidR="00AF66F1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  <w:r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ormal</w:t>
            </w:r>
          </w:p>
          <w:p w14:paraId="13DBF59C" w14:textId="3E9B78BE" w:rsidR="00AF66F1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  <w:r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 w:rsidR="00247404">
              <w:rPr>
                <w:rFonts w:ascii="Arial" w:hAnsi="Arial" w:cs="Arial"/>
                <w:sz w:val="22"/>
                <w:szCs w:val="22"/>
                <w:lang w:val="en-US"/>
              </w:rPr>
              <w:t>Delayed</w:t>
            </w:r>
          </w:p>
          <w:p w14:paraId="1B2E5594" w14:textId="77777777" w:rsidR="00AF66F1" w:rsidRDefault="00AF66F1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  <w:r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 w:rsidR="00247404">
              <w:rPr>
                <w:rFonts w:ascii="Arial" w:hAnsi="Arial" w:cs="Arial"/>
                <w:sz w:val="22"/>
                <w:szCs w:val="22"/>
                <w:lang w:val="en-US"/>
              </w:rPr>
              <w:t>Infection</w:t>
            </w:r>
          </w:p>
          <w:p w14:paraId="786A27F4" w14:textId="6E16C531" w:rsidR="00247404" w:rsidRPr="008970B9" w:rsidRDefault="00247404" w:rsidP="00AB7B1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  <w:r>
              <w:rPr>
                <w:rFonts w:ascii="MS Gothic" w:eastAsia="MS Gothic" w:hAnsi="MS Gothic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ypertrophic scarring</w:t>
            </w:r>
          </w:p>
        </w:tc>
      </w:tr>
    </w:tbl>
    <w:p w14:paraId="23747E42" w14:textId="77777777" w:rsidR="007E733F" w:rsidRPr="00031A11" w:rsidRDefault="007E733F" w:rsidP="0075517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95"/>
        <w:gridCol w:w="4515"/>
      </w:tblGrid>
      <w:tr w:rsidR="007E4142" w:rsidRPr="00494D55" w14:paraId="578F565C" w14:textId="77777777" w:rsidTr="004561AB">
        <w:tc>
          <w:tcPr>
            <w:tcW w:w="9010" w:type="dxa"/>
            <w:gridSpan w:val="2"/>
            <w:shd w:val="clear" w:color="auto" w:fill="A6A6A6" w:themeFill="background1" w:themeFillShade="A6"/>
          </w:tcPr>
          <w:p w14:paraId="143BDCB9" w14:textId="4ED53961" w:rsidR="007E4142" w:rsidRPr="00494D55" w:rsidRDefault="007E4142" w:rsidP="007E4142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utcomes 3</w:t>
            </w:r>
            <w:r w:rsidRPr="00494D55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lap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complications</w:t>
            </w:r>
            <w:proofErr w:type="spellEnd"/>
          </w:p>
        </w:tc>
      </w:tr>
      <w:tr w:rsidR="007E4142" w14:paraId="6F41F8BB" w14:textId="77777777" w:rsidTr="004561AB">
        <w:tc>
          <w:tcPr>
            <w:tcW w:w="4495" w:type="dxa"/>
          </w:tcPr>
          <w:p w14:paraId="30F0E742" w14:textId="5BF44BC8" w:rsidR="007E4142" w:rsidRPr="00031C00" w:rsidRDefault="007E4142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Did any flap complications occur?</w:t>
            </w:r>
          </w:p>
        </w:tc>
        <w:tc>
          <w:tcPr>
            <w:tcW w:w="4515" w:type="dxa"/>
          </w:tcPr>
          <w:p w14:paraId="24E48EAB" w14:textId="507C80E8" w:rsidR="007E4142" w:rsidRDefault="007E4142" w:rsidP="007E41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653F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  <w:r w:rsidRPr="005A0424">
              <w:rPr>
                <w:rFonts w:ascii="MS Gothic" w:eastAsia="MS Gothic" w:hAnsi="MS Gothic"/>
                <w:color w:val="000000"/>
              </w:rPr>
              <w:t xml:space="preserve"> </w:t>
            </w:r>
            <w:proofErr w:type="spellStart"/>
            <w:r w:rsidRPr="00EE653F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</w:tc>
      </w:tr>
      <w:tr w:rsidR="007E4142" w:rsidRPr="004561AB" w14:paraId="7DEBC762" w14:textId="77777777" w:rsidTr="004561AB">
        <w:tc>
          <w:tcPr>
            <w:tcW w:w="4495" w:type="dxa"/>
            <w:shd w:val="clear" w:color="auto" w:fill="auto"/>
          </w:tcPr>
          <w:p w14:paraId="1AC009FB" w14:textId="77777777" w:rsidR="008C49A6" w:rsidRPr="004561AB" w:rsidRDefault="00593AD0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Onset</w:t>
            </w:r>
          </w:p>
          <w:p w14:paraId="0CAA8426" w14:textId="7C7C633A" w:rsidR="007E4142" w:rsidRPr="004561AB" w:rsidRDefault="007E4142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515" w:type="dxa"/>
            <w:shd w:val="clear" w:color="auto" w:fill="auto"/>
          </w:tcPr>
          <w:p w14:paraId="67EF7F3B" w14:textId="59DFA149" w:rsidR="004561AB" w:rsidRPr="004561AB" w:rsidRDefault="004561AB" w:rsidP="006272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Date: </w:t>
            </w:r>
          </w:p>
          <w:p w14:paraId="049C5EC1" w14:textId="786958B0" w:rsidR="007E4142" w:rsidRPr="004561AB" w:rsidRDefault="004561AB" w:rsidP="0062727B">
            <w:pPr>
              <w:rPr>
                <w:rFonts w:ascii="Arial" w:hAnsi="Arial" w:cs="Arial"/>
                <w:sz w:val="22"/>
                <w:szCs w:val="22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Time:</w:t>
            </w:r>
            <w:r>
              <w:rPr>
                <w:rFonts w:ascii="MS Gothic" w:eastAsia="MS Gothic" w:hAnsi="MS Gothic"/>
                <w:color w:val="000000"/>
                <w:sz w:val="36"/>
                <w:szCs w:val="36"/>
              </w:rPr>
              <w:t xml:space="preserve"> </w:t>
            </w:r>
            <w:r w:rsidR="007E4142" w:rsidRPr="004561AB">
              <w:rPr>
                <w:rFonts w:ascii="MS Gothic" w:eastAsia="MS Gothic" w:hAnsi="MS Gothic"/>
                <w:color w:val="000000"/>
                <w:sz w:val="36"/>
                <w:szCs w:val="36"/>
              </w:rPr>
              <w:t>☐☐</w:t>
            </w:r>
            <w:r w:rsidR="007E4142" w:rsidRPr="004561AB">
              <w:rPr>
                <w:rFonts w:ascii="MS Gothic" w:eastAsia="MS Gothic" w:hAnsi="MS Gothic"/>
                <w:color w:val="000000"/>
              </w:rPr>
              <w:t xml:space="preserve"> </w:t>
            </w:r>
            <w:proofErr w:type="gramStart"/>
            <w:r w:rsidR="0062727B"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 xml:space="preserve">h  </w:t>
            </w:r>
            <w:r w:rsidR="0062727B" w:rsidRPr="004561AB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proofErr w:type="gramEnd"/>
            <w:r w:rsidR="0062727B" w:rsidRPr="004561AB">
              <w:rPr>
                <w:rFonts w:ascii="MS Gothic" w:eastAsia="MS Gothic" w:hAnsi="MS Gothic"/>
                <w:color w:val="000000"/>
                <w:sz w:val="36"/>
                <w:szCs w:val="36"/>
              </w:rPr>
              <w:t>☐</w:t>
            </w:r>
            <w:r w:rsidR="0062727B" w:rsidRPr="004561AB">
              <w:rPr>
                <w:rFonts w:ascii="MS Gothic" w:eastAsia="MS Gothic" w:hAnsi="MS Gothic"/>
                <w:color w:val="000000"/>
              </w:rPr>
              <w:t xml:space="preserve"> </w:t>
            </w:r>
            <w:r w:rsidR="0062727B"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>min</w:t>
            </w:r>
          </w:p>
        </w:tc>
      </w:tr>
      <w:tr w:rsidR="007E4142" w:rsidRPr="004561AB" w14:paraId="3CC85428" w14:textId="77777777" w:rsidTr="004561AB">
        <w:tc>
          <w:tcPr>
            <w:tcW w:w="4495" w:type="dxa"/>
            <w:shd w:val="clear" w:color="auto" w:fill="auto"/>
          </w:tcPr>
          <w:p w14:paraId="594D006C" w14:textId="645246B4" w:rsidR="007E4142" w:rsidRPr="004561AB" w:rsidRDefault="00593AD0" w:rsidP="007E4142">
            <w:pPr>
              <w:rPr>
                <w:rFonts w:ascii="Arial" w:hAnsi="Arial" w:cs="Arial"/>
                <w:sz w:val="22"/>
                <w:szCs w:val="22"/>
              </w:rPr>
            </w:pPr>
            <w:r w:rsidRPr="004561AB">
              <w:rPr>
                <w:rFonts w:ascii="Arial" w:hAnsi="Arial" w:cs="Arial"/>
                <w:sz w:val="22"/>
                <w:szCs w:val="22"/>
              </w:rPr>
              <w:t xml:space="preserve">Type </w:t>
            </w:r>
            <w:proofErr w:type="spellStart"/>
            <w:r w:rsidRPr="004561A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4561A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561AB">
              <w:rPr>
                <w:rFonts w:ascii="Arial" w:hAnsi="Arial" w:cs="Arial"/>
                <w:sz w:val="22"/>
                <w:szCs w:val="22"/>
              </w:rPr>
              <w:t>flap</w:t>
            </w:r>
            <w:proofErr w:type="spellEnd"/>
            <w:r w:rsidRPr="004561A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561AB">
              <w:rPr>
                <w:rFonts w:ascii="Arial" w:hAnsi="Arial" w:cs="Arial"/>
                <w:sz w:val="22"/>
                <w:szCs w:val="22"/>
              </w:rPr>
              <w:t>complication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14:paraId="436F5011" w14:textId="307DBCFA" w:rsidR="007E4142" w:rsidRPr="004561AB" w:rsidRDefault="008C49A6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Anastomosis: a</w:t>
            </w:r>
            <w:r w:rsidR="00593AD0"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rterial </w:t>
            </w:r>
            <w:r w:rsidR="00C73CC5" w:rsidRPr="004561AB">
              <w:rPr>
                <w:rFonts w:ascii="Arial" w:hAnsi="Arial" w:cs="Arial"/>
                <w:sz w:val="22"/>
                <w:szCs w:val="22"/>
                <w:lang w:val="en-US"/>
              </w:rPr>
              <w:t>problem</w:t>
            </w:r>
            <w:r w:rsidR="00593AD0"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93AD0"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07D2398E" w14:textId="1C288FB8" w:rsidR="00593AD0" w:rsidRPr="004561AB" w:rsidRDefault="008C49A6" w:rsidP="007E4142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Anastomosis: v</w:t>
            </w:r>
            <w:r w:rsidR="00593AD0"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enous </w:t>
            </w:r>
            <w:r w:rsidR="00C73CC5" w:rsidRPr="004561AB">
              <w:rPr>
                <w:rFonts w:ascii="Arial" w:hAnsi="Arial" w:cs="Arial"/>
                <w:sz w:val="22"/>
                <w:szCs w:val="22"/>
                <w:lang w:val="en-US"/>
              </w:rPr>
              <w:t>problem</w:t>
            </w:r>
            <w:r w:rsidR="00593AD0"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93AD0" w:rsidRPr="004561AB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0D5085B2" w14:textId="61EFADCF" w:rsidR="00972621" w:rsidRPr="004561AB" w:rsidRDefault="00592DC6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Flap n</w:t>
            </w:r>
            <w:r w:rsidR="00972621" w:rsidRPr="004561AB">
              <w:rPr>
                <w:rFonts w:ascii="Arial" w:hAnsi="Arial" w:cs="Arial"/>
                <w:sz w:val="22"/>
                <w:szCs w:val="22"/>
                <w:lang w:val="en-US"/>
              </w:rPr>
              <w:t>ecrosis</w:t>
            </w:r>
            <w:r w:rsidR="00972621" w:rsidRPr="004561AB">
              <w:rPr>
                <w:rFonts w:ascii="MS Gothic" w:eastAsia="MS Gothic" w:hAnsi="MS Gothic"/>
                <w:color w:val="000000"/>
                <w:lang w:val="en-US"/>
              </w:rPr>
              <w:t xml:space="preserve"> ☐</w:t>
            </w:r>
          </w:p>
          <w:p w14:paraId="19C96790" w14:textId="31E883C6" w:rsidR="0013697D" w:rsidRPr="004561AB" w:rsidRDefault="0013697D" w:rsidP="007E4142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Infection</w:t>
            </w:r>
            <w:r w:rsidRPr="004561AB">
              <w:rPr>
                <w:rFonts w:ascii="MS Gothic" w:eastAsia="MS Gothic" w:hAnsi="MS Gothic"/>
                <w:color w:val="000000"/>
                <w:lang w:val="en-US"/>
              </w:rPr>
              <w:t xml:space="preserve"> ☐</w:t>
            </w:r>
          </w:p>
          <w:p w14:paraId="5E96C3B8" w14:textId="5D6CF113" w:rsidR="0013697D" w:rsidRPr="004561AB" w:rsidRDefault="0013697D" w:rsidP="007E4142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Hematoma</w:t>
            </w:r>
            <w:r w:rsidRPr="004561AB">
              <w:rPr>
                <w:rFonts w:ascii="MS Gothic" w:eastAsia="MS Gothic" w:hAnsi="MS Gothic"/>
                <w:color w:val="000000"/>
                <w:lang w:val="en-US"/>
              </w:rPr>
              <w:t xml:space="preserve"> ☐</w:t>
            </w:r>
          </w:p>
          <w:p w14:paraId="0D058AC5" w14:textId="5E852DC0" w:rsidR="0013697D" w:rsidRPr="004561AB" w:rsidRDefault="0013697D" w:rsidP="007E4142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Seroma</w:t>
            </w:r>
            <w:r w:rsidRPr="004561AB">
              <w:rPr>
                <w:rFonts w:ascii="MS Gothic" w:eastAsia="MS Gothic" w:hAnsi="MS Gothic"/>
                <w:color w:val="000000"/>
                <w:lang w:val="en-US"/>
              </w:rPr>
              <w:t xml:space="preserve"> ☐</w:t>
            </w:r>
          </w:p>
          <w:p w14:paraId="7A1618F4" w14:textId="36DADBCA" w:rsidR="00593AD0" w:rsidRPr="004561AB" w:rsidRDefault="00593AD0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 xml:space="preserve">Other (specify): </w:t>
            </w:r>
            <w:r w:rsidRPr="004561AB">
              <w:rPr>
                <w:rFonts w:ascii="MS Gothic" w:eastAsia="MS Gothic" w:hAnsi="MS Gothic"/>
                <w:color w:val="000000"/>
                <w:lang w:val="en-US"/>
              </w:rPr>
              <w:t>☐ _________________</w:t>
            </w:r>
          </w:p>
        </w:tc>
      </w:tr>
      <w:tr w:rsidR="00193319" w:rsidRPr="004561AB" w14:paraId="4CC41692" w14:textId="77777777" w:rsidTr="004561AB">
        <w:tc>
          <w:tcPr>
            <w:tcW w:w="4495" w:type="dxa"/>
            <w:shd w:val="clear" w:color="auto" w:fill="auto"/>
          </w:tcPr>
          <w:p w14:paraId="4C2DD511" w14:textId="19A2B057" w:rsidR="00193319" w:rsidRPr="004561AB" w:rsidRDefault="00193319" w:rsidP="007E41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561AB">
              <w:rPr>
                <w:rFonts w:ascii="Arial" w:hAnsi="Arial" w:cs="Arial"/>
                <w:sz w:val="22"/>
                <w:szCs w:val="22"/>
                <w:lang w:val="en-US"/>
              </w:rPr>
              <w:t>Was return to OR required?</w:t>
            </w:r>
          </w:p>
        </w:tc>
        <w:tc>
          <w:tcPr>
            <w:tcW w:w="4515" w:type="dxa"/>
            <w:shd w:val="clear" w:color="auto" w:fill="auto"/>
          </w:tcPr>
          <w:p w14:paraId="1553D94D" w14:textId="6C41E8E0" w:rsidR="00193319" w:rsidRPr="004561AB" w:rsidRDefault="00193319" w:rsidP="007E41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4561AB">
              <w:rPr>
                <w:rFonts w:ascii="MS Gothic" w:eastAsia="MS Gothic" w:hAnsi="MS Gothic"/>
                <w:color w:val="000000"/>
              </w:rPr>
              <w:t xml:space="preserve"> ☐ </w:t>
            </w:r>
            <w:proofErr w:type="spellStart"/>
            <w:r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4561AB">
              <w:rPr>
                <w:rFonts w:ascii="MS Gothic" w:eastAsia="MS Gothic" w:hAnsi="MS Gothic"/>
                <w:color w:val="000000"/>
              </w:rPr>
              <w:t xml:space="preserve"> ☐</w:t>
            </w:r>
          </w:p>
        </w:tc>
      </w:tr>
      <w:tr w:rsidR="007E4142" w14:paraId="77978A5D" w14:textId="77777777" w:rsidTr="004561AB">
        <w:tc>
          <w:tcPr>
            <w:tcW w:w="4495" w:type="dxa"/>
            <w:shd w:val="clear" w:color="auto" w:fill="auto"/>
          </w:tcPr>
          <w:p w14:paraId="6C5164C3" w14:textId="0D62F8F5" w:rsidR="007E4142" w:rsidRPr="004561AB" w:rsidRDefault="00DB47C3" w:rsidP="007E4142">
            <w:pPr>
              <w:rPr>
                <w:rFonts w:ascii="Arial" w:hAnsi="Arial" w:cs="Arial"/>
                <w:sz w:val="22"/>
                <w:szCs w:val="22"/>
              </w:rPr>
            </w:pPr>
            <w:r w:rsidRPr="004561AB">
              <w:rPr>
                <w:rFonts w:ascii="Arial" w:hAnsi="Arial" w:cs="Arial"/>
                <w:sz w:val="22"/>
                <w:szCs w:val="22"/>
              </w:rPr>
              <w:t xml:space="preserve">Was </w:t>
            </w:r>
            <w:proofErr w:type="spellStart"/>
            <w:r w:rsidRPr="004561AB">
              <w:rPr>
                <w:rFonts w:ascii="Arial" w:hAnsi="Arial" w:cs="Arial"/>
                <w:sz w:val="22"/>
                <w:szCs w:val="22"/>
              </w:rPr>
              <w:t>flap</w:t>
            </w:r>
            <w:proofErr w:type="spellEnd"/>
            <w:r w:rsidRPr="004561A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B10C5">
              <w:rPr>
                <w:rFonts w:ascii="Arial" w:hAnsi="Arial" w:cs="Arial"/>
                <w:sz w:val="22"/>
                <w:szCs w:val="22"/>
              </w:rPr>
              <w:t>preserved</w:t>
            </w:r>
            <w:proofErr w:type="spellEnd"/>
            <w:r w:rsidRPr="004561AB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4515" w:type="dxa"/>
            <w:shd w:val="clear" w:color="auto" w:fill="auto"/>
          </w:tcPr>
          <w:p w14:paraId="09936BB4" w14:textId="0F782B13" w:rsidR="007E4142" w:rsidRDefault="00DB47C3" w:rsidP="007E41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4561AB">
              <w:rPr>
                <w:rFonts w:ascii="MS Gothic" w:eastAsia="MS Gothic" w:hAnsi="MS Gothic"/>
                <w:color w:val="000000"/>
              </w:rPr>
              <w:t xml:space="preserve"> ☐ </w:t>
            </w:r>
            <w:proofErr w:type="spellStart"/>
            <w:r w:rsidRPr="004561AB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4561AB">
              <w:rPr>
                <w:rFonts w:ascii="MS Gothic" w:eastAsia="MS Gothic" w:hAnsi="MS Gothic"/>
                <w:color w:val="000000"/>
              </w:rPr>
              <w:t xml:space="preserve"> ☐</w:t>
            </w:r>
          </w:p>
        </w:tc>
      </w:tr>
    </w:tbl>
    <w:p w14:paraId="6BD72B7F" w14:textId="77777777" w:rsidR="00693439" w:rsidRPr="00755177" w:rsidRDefault="00693439" w:rsidP="00755177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6"/>
        <w:gridCol w:w="4504"/>
      </w:tblGrid>
      <w:tr w:rsidR="00063DA5" w14:paraId="7074E873" w14:textId="77777777" w:rsidTr="00F576AF">
        <w:tc>
          <w:tcPr>
            <w:tcW w:w="9160" w:type="dxa"/>
            <w:gridSpan w:val="2"/>
            <w:shd w:val="clear" w:color="auto" w:fill="A6A6A6" w:themeFill="background1" w:themeFillShade="A6"/>
          </w:tcPr>
          <w:p w14:paraId="0B2047F3" w14:textId="397B3580" w:rsidR="00063DA5" w:rsidRPr="00063DA5" w:rsidRDefault="00063DA5" w:rsidP="0075517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dverse Event</w:t>
            </w:r>
          </w:p>
        </w:tc>
      </w:tr>
      <w:tr w:rsidR="00063DA5" w14:paraId="34340E4D" w14:textId="77777777" w:rsidTr="00063DA5">
        <w:tc>
          <w:tcPr>
            <w:tcW w:w="4580" w:type="dxa"/>
          </w:tcPr>
          <w:p w14:paraId="5006864D" w14:textId="3A4D3AB2" w:rsidR="00063DA5" w:rsidRPr="00031C00" w:rsidRDefault="00063DA5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Did any adverse event occur during administration of Red Bull</w:t>
            </w:r>
            <w:r w:rsidR="003F20BB" w:rsidRPr="00031C00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®</w:t>
            </w:r>
            <w:r w:rsidR="003F20BB" w:rsidRPr="00031C00">
              <w:rPr>
                <w:rFonts w:ascii="Lucida Grande" w:hAnsi="Lucida Grande" w:cs="Lucida Grande"/>
                <w:b/>
                <w:color w:val="000000"/>
                <w:lang w:val="en-US"/>
              </w:rPr>
              <w:t xml:space="preserve"> 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Energy Drink?</w:t>
            </w:r>
          </w:p>
        </w:tc>
        <w:tc>
          <w:tcPr>
            <w:tcW w:w="4580" w:type="dxa"/>
          </w:tcPr>
          <w:p w14:paraId="255B2200" w14:textId="68AEA932" w:rsidR="00063DA5" w:rsidRDefault="003F20BB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4D55">
              <w:rPr>
                <w:rFonts w:ascii="Arial" w:eastAsia="MS Gothic" w:hAnsi="Arial" w:cs="Arial"/>
                <w:color w:val="000000"/>
                <w:sz w:val="22"/>
                <w:szCs w:val="22"/>
              </w:rPr>
              <w:t>yes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132087">
              <w:rPr>
                <w:rFonts w:ascii="MS Gothic" w:eastAsia="MS Gothic" w:hAnsi="MS Gothic"/>
                <w:color w:val="000000"/>
              </w:rPr>
              <w:t>☐</w:t>
            </w:r>
            <w:r w:rsidRPr="005A0424">
              <w:rPr>
                <w:rFonts w:ascii="MS Gothic" w:eastAsia="MS Gothic" w:hAnsi="MS Gothic"/>
                <w:color w:val="000000"/>
              </w:rPr>
              <w:t xml:space="preserve"> </w:t>
            </w:r>
            <w:proofErr w:type="spellStart"/>
            <w:r w:rsidRPr="00494D55">
              <w:rPr>
                <w:rFonts w:ascii="Arial" w:eastAsia="MS Gothic" w:hAnsi="Arial" w:cs="Arial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</w:tc>
      </w:tr>
      <w:tr w:rsidR="00063DA5" w14:paraId="7D8E4136" w14:textId="77777777" w:rsidTr="00943F81">
        <w:tc>
          <w:tcPr>
            <w:tcW w:w="4580" w:type="dxa"/>
            <w:shd w:val="clear" w:color="auto" w:fill="auto"/>
          </w:tcPr>
          <w:p w14:paraId="4C157192" w14:textId="254E8867" w:rsidR="00063DA5" w:rsidRPr="00031C00" w:rsidRDefault="00F576AF" w:rsidP="00494D5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If „</w:t>
            </w:r>
            <w:proofErr w:type="gramStart"/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Yes“</w:t>
            </w:r>
            <w:proofErr w:type="gramEnd"/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, please provide the information in the adverse events (AE) </w:t>
            </w:r>
            <w:r w:rsidR="00494D55" w:rsidRPr="00031C00">
              <w:rPr>
                <w:rFonts w:ascii="Arial" w:hAnsi="Arial" w:cs="Arial"/>
                <w:sz w:val="22"/>
                <w:szCs w:val="22"/>
                <w:lang w:val="en-US"/>
              </w:rPr>
              <w:t>and give details below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:-Skip</w:t>
            </w:r>
          </w:p>
        </w:tc>
        <w:tc>
          <w:tcPr>
            <w:tcW w:w="4580" w:type="dxa"/>
            <w:shd w:val="clear" w:color="auto" w:fill="auto"/>
          </w:tcPr>
          <w:p w14:paraId="2F1A45F2" w14:textId="05C60807" w:rsidR="00063DA5" w:rsidRPr="00031C00" w:rsidRDefault="002E6ADD" w:rsidP="00755177">
            <w:pPr>
              <w:rPr>
                <w:rFonts w:ascii="MS Gothic" w:eastAsia="MS Gothic" w:hAnsi="MS Gothic"/>
                <w:color w:val="000000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Nervousness </w:t>
            </w:r>
            <w:r w:rsidRPr="00031C00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321F3ADB" w14:textId="4B8CCFC3" w:rsidR="002E6ADD" w:rsidRPr="00031C00" w:rsidRDefault="007F6526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Anxiety</w:t>
            </w:r>
            <w:r w:rsidR="002E6ADD" w:rsidRPr="00031C00">
              <w:rPr>
                <w:rFonts w:ascii="MS Gothic" w:eastAsia="MS Gothic" w:hAnsi="MS Gothic"/>
                <w:color w:val="000000"/>
                <w:lang w:val="en-US"/>
              </w:rPr>
              <w:t xml:space="preserve"> ☐</w:t>
            </w:r>
          </w:p>
          <w:p w14:paraId="1EC7177B" w14:textId="6F65F6EA" w:rsidR="002E6ADD" w:rsidRPr="00031C00" w:rsidRDefault="007F6526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Tremor</w:t>
            </w:r>
            <w:r w:rsidR="002E6ADD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E6ADD" w:rsidRPr="00031C00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67637567" w14:textId="64E2C631" w:rsidR="002E6ADD" w:rsidRPr="00031C00" w:rsidRDefault="007F6526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Insomnia</w:t>
            </w:r>
            <w:r w:rsidR="002E6ADD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E6ADD" w:rsidRPr="00031C00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123CD782" w14:textId="4EE83222" w:rsidR="002E6ADD" w:rsidRPr="00031C00" w:rsidRDefault="007F6526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Nausea</w:t>
            </w:r>
            <w:r w:rsidR="002E6ADD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E6ADD" w:rsidRPr="00031C00">
              <w:rPr>
                <w:rFonts w:ascii="MS Gothic" w:eastAsia="MS Gothic" w:hAnsi="MS Gothic"/>
                <w:color w:val="000000"/>
                <w:lang w:val="en-US"/>
              </w:rPr>
              <w:t>☐</w:t>
            </w:r>
          </w:p>
          <w:p w14:paraId="34E99FEE" w14:textId="4D506C59" w:rsidR="002E6ADD" w:rsidRDefault="007F6526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chycardia</w:t>
            </w:r>
            <w:proofErr w:type="spellEnd"/>
            <w:r w:rsidR="002E6AD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ADD" w:rsidRPr="005A0424">
              <w:rPr>
                <w:rFonts w:ascii="MS Gothic" w:eastAsia="MS Gothic" w:hAnsi="MS Gothic"/>
                <w:color w:val="000000"/>
              </w:rPr>
              <w:t>☐</w:t>
            </w:r>
          </w:p>
          <w:p w14:paraId="76D9566C" w14:textId="1B0E0A19" w:rsidR="007F6526" w:rsidRDefault="007F6526" w:rsidP="00755177">
            <w:pPr>
              <w:rPr>
                <w:rFonts w:ascii="MS Gothic" w:eastAsia="MS Gothic" w:hAnsi="MS Gothic"/>
                <w:color w:val="000000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rrhyth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  <w:p w14:paraId="6DB2C075" w14:textId="15CAAD3C" w:rsidR="0013697D" w:rsidRDefault="0013697D" w:rsidP="00755177">
            <w:pPr>
              <w:rPr>
                <w:rFonts w:ascii="Arial" w:hAnsi="Arial" w:cs="Arial"/>
                <w:sz w:val="22"/>
                <w:szCs w:val="22"/>
              </w:rPr>
            </w:pPr>
            <w:r w:rsidRPr="0013697D">
              <w:rPr>
                <w:rFonts w:ascii="Arial" w:hAnsi="Arial" w:cs="Arial"/>
                <w:sz w:val="22"/>
                <w:szCs w:val="22"/>
              </w:rPr>
              <w:t>Other (</w:t>
            </w:r>
            <w:proofErr w:type="spellStart"/>
            <w:r w:rsidRPr="0013697D">
              <w:rPr>
                <w:rFonts w:ascii="Arial" w:hAnsi="Arial" w:cs="Arial"/>
                <w:sz w:val="22"/>
                <w:szCs w:val="22"/>
              </w:rPr>
              <w:t>specify</w:t>
            </w:r>
            <w:proofErr w:type="spellEnd"/>
            <w:r w:rsidRPr="0013697D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5A0424">
              <w:rPr>
                <w:rFonts w:ascii="MS Gothic" w:eastAsia="MS Gothic" w:hAnsi="MS Gothic"/>
                <w:color w:val="000000"/>
              </w:rPr>
              <w:t>☐</w:t>
            </w:r>
          </w:p>
        </w:tc>
      </w:tr>
      <w:tr w:rsidR="00F576AF" w14:paraId="3D3F1D49" w14:textId="77777777" w:rsidTr="00943F81">
        <w:tc>
          <w:tcPr>
            <w:tcW w:w="4580" w:type="dxa"/>
            <w:shd w:val="clear" w:color="auto" w:fill="auto"/>
          </w:tcPr>
          <w:p w14:paraId="5CB6FF0B" w14:textId="1EEAE897" w:rsidR="00F576AF" w:rsidRPr="00031C00" w:rsidRDefault="002355CD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Onset after ingestion of Red Bull</w:t>
            </w:r>
            <w:r w:rsidRPr="00031C00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®</w:t>
            </w:r>
            <w:r w:rsidRPr="00031C00">
              <w:rPr>
                <w:rFonts w:ascii="Lucida Grande" w:hAnsi="Lucida Grande" w:cs="Lucida Grande"/>
                <w:b/>
                <w:color w:val="000000"/>
                <w:lang w:val="en-US"/>
              </w:rPr>
              <w:t xml:space="preserve"> 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Energy Drink</w:t>
            </w:r>
            <w:r w:rsidR="0013697D" w:rsidRPr="00031C00">
              <w:rPr>
                <w:rFonts w:ascii="Arial" w:hAnsi="Arial" w:cs="Arial"/>
                <w:sz w:val="22"/>
                <w:szCs w:val="22"/>
                <w:lang w:val="en-US"/>
              </w:rPr>
              <w:t xml:space="preserve"> (approximate value)</w:t>
            </w:r>
          </w:p>
        </w:tc>
        <w:tc>
          <w:tcPr>
            <w:tcW w:w="4580" w:type="dxa"/>
            <w:shd w:val="clear" w:color="auto" w:fill="auto"/>
          </w:tcPr>
          <w:p w14:paraId="736322E8" w14:textId="0B78D322" w:rsidR="00F576AF" w:rsidRDefault="002355CD" w:rsidP="00755177">
            <w:pPr>
              <w:rPr>
                <w:rFonts w:ascii="Arial" w:hAnsi="Arial" w:cs="Arial"/>
                <w:sz w:val="22"/>
                <w:szCs w:val="22"/>
              </w:rPr>
            </w:pPr>
            <w:r w:rsidRPr="00723327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</w:t>
            </w:r>
            <w:r>
              <w:rPr>
                <w:rFonts w:ascii="MS Gothic" w:eastAsia="MS Gothic" w:hAnsi="MS Gothic"/>
                <w:color w:val="000000"/>
              </w:rPr>
              <w:t xml:space="preserve"> </w:t>
            </w:r>
            <w:r w:rsidRPr="002355C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</w:tr>
      <w:tr w:rsidR="00F576AF" w14:paraId="1FB2E6AC" w14:textId="77777777" w:rsidTr="00943F81">
        <w:tc>
          <w:tcPr>
            <w:tcW w:w="4580" w:type="dxa"/>
            <w:shd w:val="clear" w:color="auto" w:fill="auto"/>
          </w:tcPr>
          <w:p w14:paraId="01EF1AAC" w14:textId="59D6C25A" w:rsidR="00F576AF" w:rsidRPr="00031C00" w:rsidRDefault="0013697D" w:rsidP="0075517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Volume of Red Bull</w:t>
            </w:r>
            <w:r w:rsidRPr="00031C00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®</w:t>
            </w:r>
            <w:r w:rsidRPr="00031C00">
              <w:rPr>
                <w:rFonts w:ascii="Lucida Grande" w:hAnsi="Lucida Grande" w:cs="Lucida Grande"/>
                <w:b/>
                <w:color w:val="000000"/>
                <w:lang w:val="en-US"/>
              </w:rPr>
              <w:t xml:space="preserve"> </w:t>
            </w:r>
            <w:r w:rsidRPr="00031C00">
              <w:rPr>
                <w:rFonts w:ascii="Arial" w:hAnsi="Arial" w:cs="Arial"/>
                <w:sz w:val="22"/>
                <w:szCs w:val="22"/>
                <w:lang w:val="en-US"/>
              </w:rPr>
              <w:t>Energy Drink ingested (approximate value)</w:t>
            </w:r>
          </w:p>
        </w:tc>
        <w:tc>
          <w:tcPr>
            <w:tcW w:w="4580" w:type="dxa"/>
            <w:shd w:val="clear" w:color="auto" w:fill="auto"/>
          </w:tcPr>
          <w:p w14:paraId="4CDEF03B" w14:textId="0BD6C683" w:rsidR="00F576AF" w:rsidRDefault="0013697D" w:rsidP="00755177">
            <w:pPr>
              <w:rPr>
                <w:rFonts w:ascii="Arial" w:hAnsi="Arial" w:cs="Arial"/>
                <w:sz w:val="22"/>
                <w:szCs w:val="22"/>
              </w:rPr>
            </w:pPr>
            <w:r w:rsidRPr="00723327">
              <w:rPr>
                <w:rFonts w:ascii="MS Gothic" w:eastAsia="MS Gothic" w:hAnsi="MS Gothic"/>
                <w:color w:val="000000"/>
                <w:sz w:val="36"/>
                <w:szCs w:val="36"/>
              </w:rPr>
              <w:t>☐☐☐</w:t>
            </w:r>
            <w:r>
              <w:rPr>
                <w:rFonts w:ascii="Arial" w:hAnsi="Arial" w:cs="Arial"/>
                <w:sz w:val="22"/>
                <w:szCs w:val="22"/>
              </w:rPr>
              <w:t xml:space="preserve"> ml</w:t>
            </w:r>
          </w:p>
        </w:tc>
      </w:tr>
    </w:tbl>
    <w:p w14:paraId="0D00713C" w14:textId="77777777" w:rsidR="00755177" w:rsidRDefault="00755177" w:rsidP="00755177">
      <w:pPr>
        <w:rPr>
          <w:rFonts w:ascii="Arial" w:hAnsi="Arial" w:cs="Arial"/>
          <w:sz w:val="22"/>
          <w:szCs w:val="22"/>
        </w:rPr>
      </w:pPr>
    </w:p>
    <w:p w14:paraId="3A1EB936" w14:textId="77777777" w:rsidR="00592DC6" w:rsidRDefault="00592DC6" w:rsidP="00755177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9"/>
        <w:gridCol w:w="4501"/>
      </w:tblGrid>
      <w:tr w:rsidR="00755177" w14:paraId="44FA4C5A" w14:textId="77777777" w:rsidTr="00755177">
        <w:tc>
          <w:tcPr>
            <w:tcW w:w="4580" w:type="dxa"/>
          </w:tcPr>
          <w:p w14:paraId="6504D37A" w14:textId="77777777" w:rsidR="00755177" w:rsidRDefault="00755177" w:rsidP="007551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vestigator’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atu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499D7F05" w14:textId="14503555" w:rsidR="00755177" w:rsidRDefault="00755177" w:rsidP="0075517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84BCEC" w14:textId="77777777" w:rsidR="00592DC6" w:rsidRDefault="00592DC6" w:rsidP="0075517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31D082" w14:textId="6EF8BD58" w:rsidR="00943F81" w:rsidRDefault="00943F81" w:rsidP="007551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0" w:type="dxa"/>
          </w:tcPr>
          <w:p w14:paraId="6318AEE4" w14:textId="77777777" w:rsidR="00755177" w:rsidRDefault="00755177" w:rsidP="007551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at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atu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</w:t>
            </w:r>
          </w:p>
        </w:tc>
      </w:tr>
    </w:tbl>
    <w:p w14:paraId="514FE545" w14:textId="77777777" w:rsidR="00755177" w:rsidRPr="00755177" w:rsidRDefault="00755177" w:rsidP="00730974">
      <w:pPr>
        <w:rPr>
          <w:rFonts w:ascii="Arial" w:hAnsi="Arial" w:cs="Arial"/>
          <w:sz w:val="22"/>
          <w:szCs w:val="22"/>
        </w:rPr>
      </w:pPr>
    </w:p>
    <w:sectPr w:rsidR="00755177" w:rsidRPr="00755177" w:rsidSect="002131F5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9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68653" w14:textId="77777777" w:rsidR="0006588A" w:rsidRDefault="0006588A" w:rsidP="00365860">
      <w:r>
        <w:separator/>
      </w:r>
    </w:p>
  </w:endnote>
  <w:endnote w:type="continuationSeparator" w:id="0">
    <w:p w14:paraId="6AFD1C8A" w14:textId="77777777" w:rsidR="0006588A" w:rsidRDefault="0006588A" w:rsidP="0036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10025" w14:textId="77777777" w:rsidR="00CF78B6" w:rsidRDefault="00CF78B6" w:rsidP="0075517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DCF6BE0" w14:textId="77777777" w:rsidR="00CF78B6" w:rsidRDefault="00CF78B6" w:rsidP="0075517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DA0C9" w14:textId="77777777" w:rsidR="00CF78B6" w:rsidRPr="00031C00" w:rsidRDefault="00CF78B6" w:rsidP="00755177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0"/>
        <w:szCs w:val="20"/>
        <w:lang w:val="en-US"/>
      </w:rPr>
    </w:pPr>
    <w:r w:rsidRPr="00755177">
      <w:rPr>
        <w:rStyle w:val="Seitenzahl"/>
        <w:rFonts w:ascii="Arial" w:hAnsi="Arial" w:cs="Arial"/>
        <w:sz w:val="20"/>
        <w:szCs w:val="20"/>
      </w:rPr>
      <w:fldChar w:fldCharType="begin"/>
    </w:r>
    <w:r w:rsidRPr="00031C00">
      <w:rPr>
        <w:rStyle w:val="Seitenzahl"/>
        <w:rFonts w:ascii="Arial" w:hAnsi="Arial" w:cs="Arial"/>
        <w:sz w:val="20"/>
        <w:szCs w:val="20"/>
        <w:lang w:val="en-US"/>
      </w:rPr>
      <w:instrText xml:space="preserve">PAGE  </w:instrText>
    </w:r>
    <w:r w:rsidRPr="00755177">
      <w:rPr>
        <w:rStyle w:val="Seitenzahl"/>
        <w:rFonts w:ascii="Arial" w:hAnsi="Arial" w:cs="Arial"/>
        <w:sz w:val="20"/>
        <w:szCs w:val="20"/>
      </w:rPr>
      <w:fldChar w:fldCharType="separate"/>
    </w:r>
    <w:r w:rsidR="007C1CE1" w:rsidRPr="00031C00">
      <w:rPr>
        <w:rStyle w:val="Seitenzahl"/>
        <w:rFonts w:ascii="Arial" w:hAnsi="Arial" w:cs="Arial"/>
        <w:noProof/>
        <w:sz w:val="20"/>
        <w:szCs w:val="20"/>
        <w:lang w:val="en-US"/>
      </w:rPr>
      <w:t>1</w:t>
    </w:r>
    <w:r w:rsidRPr="00755177">
      <w:rPr>
        <w:rStyle w:val="Seitenzahl"/>
        <w:rFonts w:ascii="Arial" w:hAnsi="Arial" w:cs="Arial"/>
        <w:sz w:val="20"/>
        <w:szCs w:val="20"/>
      </w:rPr>
      <w:fldChar w:fldCharType="end"/>
    </w:r>
  </w:p>
  <w:p w14:paraId="6EEE07D9" w14:textId="538955FE" w:rsidR="00CF78B6" w:rsidRPr="00031C00" w:rsidRDefault="00CA4EBB" w:rsidP="00755177">
    <w:pPr>
      <w:pStyle w:val="Fuzeile"/>
      <w:ind w:right="360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Red Bull® study</w:t>
    </w:r>
    <w:r>
      <w:rPr>
        <w:rFonts w:ascii="Arial" w:hAnsi="Arial" w:cs="Arial"/>
        <w:sz w:val="20"/>
        <w:szCs w:val="20"/>
        <w:lang w:val="en-US"/>
      </w:rPr>
      <w:tab/>
    </w:r>
    <w:r w:rsidR="00CF78B6" w:rsidRPr="00031C00">
      <w:rPr>
        <w:rFonts w:ascii="Arial" w:hAnsi="Arial" w:cs="Arial"/>
        <w:sz w:val="20"/>
        <w:szCs w:val="20"/>
        <w:lang w:val="en-US"/>
      </w:rPr>
      <w:t>Case Report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5BFD6" w14:textId="77777777" w:rsidR="0006588A" w:rsidRDefault="0006588A" w:rsidP="00365860">
      <w:r>
        <w:separator/>
      </w:r>
    </w:p>
  </w:footnote>
  <w:footnote w:type="continuationSeparator" w:id="0">
    <w:p w14:paraId="12EF347E" w14:textId="77777777" w:rsidR="0006588A" w:rsidRDefault="0006588A" w:rsidP="003658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75ED8" w14:textId="111376D9" w:rsidR="00CF78B6" w:rsidRDefault="00650265" w:rsidP="00340898">
    <w:pPr>
      <w:pStyle w:val="Kopfzeile"/>
      <w:tabs>
        <w:tab w:val="clear" w:pos="4536"/>
        <w:tab w:val="clear" w:pos="9072"/>
        <w:tab w:val="left" w:pos="5664"/>
      </w:tabs>
    </w:pPr>
    <w:r>
      <w:rPr>
        <w:noProof/>
      </w:rPr>
      <w:drawing>
        <wp:anchor distT="0" distB="0" distL="114300" distR="114300" simplePos="0" relativeHeight="251659264" behindDoc="0" locked="0" layoutInCell="1" allowOverlap="1" wp14:anchorId="66254419" wp14:editId="3ECE666B">
          <wp:simplePos x="0" y="0"/>
          <wp:positionH relativeFrom="column">
            <wp:posOffset>-43815</wp:posOffset>
          </wp:positionH>
          <wp:positionV relativeFrom="paragraph">
            <wp:posOffset>30934</wp:posOffset>
          </wp:positionV>
          <wp:extent cx="833120" cy="681990"/>
          <wp:effectExtent l="0" t="0" r="5080" b="3810"/>
          <wp:wrapSquare wrapText="bothSides"/>
          <wp:docPr id="1" name="Bild 1" descr="Ein Bild, das Flasche enthält.&#10;&#10;Automatisch generierte Beschreibu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33120" cy="6819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F78B6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860"/>
    <w:rsid w:val="000070C2"/>
    <w:rsid w:val="00020D77"/>
    <w:rsid w:val="00023BB0"/>
    <w:rsid w:val="00031A11"/>
    <w:rsid w:val="00031C00"/>
    <w:rsid w:val="00063DA5"/>
    <w:rsid w:val="0006588A"/>
    <w:rsid w:val="000771FE"/>
    <w:rsid w:val="000A7299"/>
    <w:rsid w:val="000B10C5"/>
    <w:rsid w:val="000B7888"/>
    <w:rsid w:val="000F22C3"/>
    <w:rsid w:val="0013697D"/>
    <w:rsid w:val="001651BD"/>
    <w:rsid w:val="00171E1A"/>
    <w:rsid w:val="00193319"/>
    <w:rsid w:val="001C09CF"/>
    <w:rsid w:val="001E3077"/>
    <w:rsid w:val="002003D4"/>
    <w:rsid w:val="00207E53"/>
    <w:rsid w:val="002131F5"/>
    <w:rsid w:val="002355CD"/>
    <w:rsid w:val="00240AF7"/>
    <w:rsid w:val="00243A2B"/>
    <w:rsid w:val="00247404"/>
    <w:rsid w:val="00265D6C"/>
    <w:rsid w:val="00280AE8"/>
    <w:rsid w:val="0028686B"/>
    <w:rsid w:val="002A4244"/>
    <w:rsid w:val="002C3443"/>
    <w:rsid w:val="002D133A"/>
    <w:rsid w:val="002E6ADD"/>
    <w:rsid w:val="00340898"/>
    <w:rsid w:val="0035525D"/>
    <w:rsid w:val="00365860"/>
    <w:rsid w:val="00395B6B"/>
    <w:rsid w:val="003C7F84"/>
    <w:rsid w:val="003F20BB"/>
    <w:rsid w:val="00412C90"/>
    <w:rsid w:val="004561AB"/>
    <w:rsid w:val="00463805"/>
    <w:rsid w:val="00494D55"/>
    <w:rsid w:val="004B510D"/>
    <w:rsid w:val="004E23F9"/>
    <w:rsid w:val="004F5ABE"/>
    <w:rsid w:val="00510F41"/>
    <w:rsid w:val="005250DC"/>
    <w:rsid w:val="005324EE"/>
    <w:rsid w:val="00556398"/>
    <w:rsid w:val="00567BB2"/>
    <w:rsid w:val="00591C1F"/>
    <w:rsid w:val="00592DC6"/>
    <w:rsid w:val="00593AD0"/>
    <w:rsid w:val="005B0B21"/>
    <w:rsid w:val="005E3980"/>
    <w:rsid w:val="005E6FFF"/>
    <w:rsid w:val="0062727B"/>
    <w:rsid w:val="00647146"/>
    <w:rsid w:val="00650265"/>
    <w:rsid w:val="0065532F"/>
    <w:rsid w:val="00693439"/>
    <w:rsid w:val="006D75E5"/>
    <w:rsid w:val="00723327"/>
    <w:rsid w:val="00730974"/>
    <w:rsid w:val="00745A04"/>
    <w:rsid w:val="007530EB"/>
    <w:rsid w:val="00755177"/>
    <w:rsid w:val="007723A8"/>
    <w:rsid w:val="0077683E"/>
    <w:rsid w:val="00784FFB"/>
    <w:rsid w:val="00790813"/>
    <w:rsid w:val="007925E7"/>
    <w:rsid w:val="007B1815"/>
    <w:rsid w:val="007B5294"/>
    <w:rsid w:val="007C1CE1"/>
    <w:rsid w:val="007E2D80"/>
    <w:rsid w:val="007E4142"/>
    <w:rsid w:val="007E733F"/>
    <w:rsid w:val="007F6526"/>
    <w:rsid w:val="0081321F"/>
    <w:rsid w:val="00825949"/>
    <w:rsid w:val="008301E4"/>
    <w:rsid w:val="008419F3"/>
    <w:rsid w:val="00841E72"/>
    <w:rsid w:val="008543EF"/>
    <w:rsid w:val="0085473C"/>
    <w:rsid w:val="008567CF"/>
    <w:rsid w:val="008970B9"/>
    <w:rsid w:val="00897674"/>
    <w:rsid w:val="008C1D40"/>
    <w:rsid w:val="008C49A6"/>
    <w:rsid w:val="008D4EA8"/>
    <w:rsid w:val="00914AA0"/>
    <w:rsid w:val="00936B36"/>
    <w:rsid w:val="00943F81"/>
    <w:rsid w:val="00945686"/>
    <w:rsid w:val="009479F7"/>
    <w:rsid w:val="00956855"/>
    <w:rsid w:val="00966FE5"/>
    <w:rsid w:val="00972621"/>
    <w:rsid w:val="009B1B45"/>
    <w:rsid w:val="009C0628"/>
    <w:rsid w:val="00A17217"/>
    <w:rsid w:val="00A4297A"/>
    <w:rsid w:val="00AA3036"/>
    <w:rsid w:val="00AB212F"/>
    <w:rsid w:val="00AD17ED"/>
    <w:rsid w:val="00AD3A3D"/>
    <w:rsid w:val="00AD6C99"/>
    <w:rsid w:val="00AE6222"/>
    <w:rsid w:val="00AF4CF9"/>
    <w:rsid w:val="00AF66F1"/>
    <w:rsid w:val="00B00D55"/>
    <w:rsid w:val="00B11305"/>
    <w:rsid w:val="00B32D17"/>
    <w:rsid w:val="00B528F8"/>
    <w:rsid w:val="00B97D74"/>
    <w:rsid w:val="00BB7E9C"/>
    <w:rsid w:val="00BC07C7"/>
    <w:rsid w:val="00C00B1F"/>
    <w:rsid w:val="00C404C8"/>
    <w:rsid w:val="00C4756C"/>
    <w:rsid w:val="00C642DD"/>
    <w:rsid w:val="00C73CC5"/>
    <w:rsid w:val="00C80B78"/>
    <w:rsid w:val="00C96CCF"/>
    <w:rsid w:val="00CA4EBB"/>
    <w:rsid w:val="00CD5C22"/>
    <w:rsid w:val="00CE04DE"/>
    <w:rsid w:val="00CE110D"/>
    <w:rsid w:val="00CF78B6"/>
    <w:rsid w:val="00D0066D"/>
    <w:rsid w:val="00D3450F"/>
    <w:rsid w:val="00D450D3"/>
    <w:rsid w:val="00D73F7F"/>
    <w:rsid w:val="00D86203"/>
    <w:rsid w:val="00D87066"/>
    <w:rsid w:val="00D919F3"/>
    <w:rsid w:val="00D94FDA"/>
    <w:rsid w:val="00DA6327"/>
    <w:rsid w:val="00DB47C3"/>
    <w:rsid w:val="00DD7FB5"/>
    <w:rsid w:val="00E45A05"/>
    <w:rsid w:val="00E6296F"/>
    <w:rsid w:val="00E62F79"/>
    <w:rsid w:val="00E92A63"/>
    <w:rsid w:val="00EA06C5"/>
    <w:rsid w:val="00EA5541"/>
    <w:rsid w:val="00EC748B"/>
    <w:rsid w:val="00ED76E2"/>
    <w:rsid w:val="00EE653F"/>
    <w:rsid w:val="00F36515"/>
    <w:rsid w:val="00F50D44"/>
    <w:rsid w:val="00F576AF"/>
    <w:rsid w:val="00F8468B"/>
    <w:rsid w:val="00FA6348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12CCAA0A"/>
  <w14:defaultImageDpi w14:val="300"/>
  <w15:docId w15:val="{0ADC7E5B-BF04-C84C-8700-6B3E293E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5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658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65860"/>
  </w:style>
  <w:style w:type="paragraph" w:styleId="Fuzeile">
    <w:name w:val="footer"/>
    <w:basedOn w:val="Standard"/>
    <w:link w:val="FuzeileZchn"/>
    <w:uiPriority w:val="99"/>
    <w:unhideWhenUsed/>
    <w:rsid w:val="003658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5860"/>
  </w:style>
  <w:style w:type="character" w:styleId="Seitenzahl">
    <w:name w:val="page number"/>
    <w:basedOn w:val="Absatz-Standardschriftart"/>
    <w:uiPriority w:val="99"/>
    <w:semiHidden/>
    <w:unhideWhenUsed/>
    <w:rsid w:val="00755177"/>
  </w:style>
  <w:style w:type="paragraph" w:styleId="Funotentext">
    <w:name w:val="footnote text"/>
    <w:basedOn w:val="Standard"/>
    <w:link w:val="FunotentextZchn"/>
    <w:uiPriority w:val="99"/>
    <w:unhideWhenUsed/>
    <w:rsid w:val="00D450D3"/>
  </w:style>
  <w:style w:type="character" w:customStyle="1" w:styleId="FunotentextZchn">
    <w:name w:val="Fußnotentext Zchn"/>
    <w:basedOn w:val="Absatz-Standardschriftart"/>
    <w:link w:val="Funotentext"/>
    <w:uiPriority w:val="99"/>
    <w:rsid w:val="00D450D3"/>
  </w:style>
  <w:style w:type="character" w:styleId="Funotenzeichen">
    <w:name w:val="footnote reference"/>
    <w:basedOn w:val="Absatz-Standardschriftart"/>
    <w:uiPriority w:val="99"/>
    <w:unhideWhenUsed/>
    <w:rsid w:val="00D450D3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C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C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C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3C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3C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C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CC5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81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7A9E9E-15A9-DE48-80BA-35BA3D1C3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7</Words>
  <Characters>6035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peck</dc:creator>
  <cp:keywords/>
  <dc:description/>
  <cp:lastModifiedBy>Nicole Speck</cp:lastModifiedBy>
  <cp:revision>3</cp:revision>
  <dcterms:created xsi:type="dcterms:W3CDTF">2023-02-19T14:21:00Z</dcterms:created>
  <dcterms:modified xsi:type="dcterms:W3CDTF">2023-02-19T14:22:00Z</dcterms:modified>
</cp:coreProperties>
</file>